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E1624" w14:textId="1DA6DB08" w:rsidR="00662188" w:rsidRPr="00800A5F" w:rsidRDefault="00662188" w:rsidP="00662188">
      <w:pPr>
        <w:spacing w:line="480" w:lineRule="auto"/>
        <w:rPr>
          <w:rFonts w:cs="Times New Roman"/>
        </w:rPr>
      </w:pPr>
      <w:r>
        <w:rPr>
          <w:rFonts w:cs="Times New Roman"/>
        </w:rPr>
        <w:t>Supplementa</w:t>
      </w:r>
      <w:r w:rsidR="000978C8">
        <w:rPr>
          <w:rFonts w:cs="Times New Roman"/>
        </w:rPr>
        <w:t>ry</w:t>
      </w:r>
      <w:r>
        <w:rPr>
          <w:rFonts w:cs="Times New Roman"/>
        </w:rPr>
        <w:t xml:space="preserve"> </w:t>
      </w:r>
      <w:r w:rsidRPr="00800A5F">
        <w:rPr>
          <w:rFonts w:cs="Times New Roman"/>
        </w:rPr>
        <w:t xml:space="preserve">Table </w:t>
      </w:r>
      <w:r>
        <w:rPr>
          <w:rFonts w:cs="Times New Roman"/>
        </w:rPr>
        <w:t>1</w:t>
      </w:r>
      <w:r w:rsidRPr="00800A5F">
        <w:rPr>
          <w:rFonts w:cs="Times New Roman"/>
        </w:rPr>
        <w:t>. Examples of variability in appearance of selected additives, and search terms us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3060"/>
        <w:gridCol w:w="4315"/>
      </w:tblGrid>
      <w:tr w:rsidR="00662188" w:rsidRPr="00800A5F" w14:paraId="54216AA5" w14:textId="77777777" w:rsidTr="008D1100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60D449BA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r w:rsidRPr="00800A5F">
              <w:rPr>
                <w:rFonts w:cs="Times New Roman"/>
              </w:rPr>
              <w:t>Additiv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4B1D5F14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r w:rsidRPr="00800A5F">
              <w:rPr>
                <w:rFonts w:cs="Times New Roman"/>
              </w:rPr>
              <w:t>Examples of different appearance in ingredient lists</w:t>
            </w:r>
          </w:p>
        </w:tc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14:paraId="40D55B6E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r w:rsidRPr="00800A5F">
              <w:rPr>
                <w:rFonts w:cs="Times New Roman"/>
              </w:rPr>
              <w:t>Search strategy</w:t>
            </w:r>
          </w:p>
        </w:tc>
      </w:tr>
      <w:tr w:rsidR="00662188" w:rsidRPr="00800A5F" w14:paraId="2C08A8B9" w14:textId="77777777" w:rsidTr="008D1100">
        <w:tc>
          <w:tcPr>
            <w:tcW w:w="1975" w:type="dxa"/>
            <w:tcBorders>
              <w:top w:val="single" w:sz="4" w:space="0" w:color="auto"/>
            </w:tcBorders>
          </w:tcPr>
          <w:p w14:paraId="2105140F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r w:rsidRPr="00800A5F">
              <w:rPr>
                <w:rFonts w:cs="Times New Roman"/>
              </w:rPr>
              <w:t>maltodextrin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5ADF4E4D" w14:textId="77777777" w:rsidR="00662188" w:rsidRPr="00C46BD4" w:rsidRDefault="00662188" w:rsidP="008D1100">
            <w:pPr>
              <w:spacing w:beforeLines="60" w:before="144" w:afterLines="60" w:after="144"/>
              <w:rPr>
                <w:rFonts w:cs="Times New Roman"/>
                <w:lang w:val="pt-BR"/>
              </w:rPr>
            </w:pPr>
            <w:r w:rsidRPr="00C46BD4">
              <w:rPr>
                <w:rFonts w:cs="Times New Roman"/>
                <w:lang w:val="pt-BR"/>
              </w:rPr>
              <w:t>maltodextrine</w:t>
            </w:r>
          </w:p>
          <w:p w14:paraId="43CBCB6B" w14:textId="77777777" w:rsidR="00662188" w:rsidRPr="00C46BD4" w:rsidRDefault="00662188" w:rsidP="008D1100">
            <w:pPr>
              <w:spacing w:beforeLines="60" w:before="144" w:afterLines="60" w:after="144"/>
              <w:rPr>
                <w:rFonts w:cs="Times New Roman"/>
                <w:lang w:val="pt-BR"/>
              </w:rPr>
            </w:pPr>
            <w:r w:rsidRPr="00C46BD4">
              <w:rPr>
                <w:rFonts w:cs="Times New Roman"/>
                <w:lang w:val="pt-BR"/>
              </w:rPr>
              <w:t>maltodextrins</w:t>
            </w:r>
          </w:p>
          <w:p w14:paraId="7C47B3D7" w14:textId="77777777" w:rsidR="00662188" w:rsidRPr="00C46BD4" w:rsidRDefault="00662188" w:rsidP="008D1100">
            <w:pPr>
              <w:spacing w:beforeLines="60" w:before="144" w:afterLines="60" w:after="144"/>
              <w:rPr>
                <w:rFonts w:cs="Times New Roman"/>
                <w:lang w:val="pt-BR"/>
              </w:rPr>
            </w:pPr>
            <w:r w:rsidRPr="00C46BD4">
              <w:rPr>
                <w:rFonts w:cs="Times New Roman"/>
                <w:lang w:val="pt-BR"/>
              </w:rPr>
              <w:t>maltodextin</w:t>
            </w:r>
          </w:p>
          <w:p w14:paraId="65CB357D" w14:textId="77777777" w:rsidR="00662188" w:rsidRPr="00C46BD4" w:rsidRDefault="00662188" w:rsidP="008D1100">
            <w:pPr>
              <w:spacing w:beforeLines="60" w:before="144" w:afterLines="60" w:after="144"/>
              <w:rPr>
                <w:rFonts w:cs="Times New Roman"/>
                <w:lang w:val="pt-BR"/>
              </w:rPr>
            </w:pPr>
            <w:r w:rsidRPr="00C46BD4">
              <w:rPr>
                <w:rFonts w:cs="Times New Roman"/>
                <w:lang w:val="pt-BR"/>
              </w:rPr>
              <w:t>maltodextrin</w:t>
            </w:r>
          </w:p>
          <w:p w14:paraId="3FCFFC50" w14:textId="77777777" w:rsidR="00662188" w:rsidRPr="00C46BD4" w:rsidRDefault="00662188" w:rsidP="008D1100">
            <w:pPr>
              <w:spacing w:beforeLines="60" w:before="144" w:afterLines="60" w:after="144"/>
              <w:rPr>
                <w:rFonts w:cs="Times New Roman"/>
                <w:lang w:val="pt-BR"/>
              </w:rPr>
            </w:pPr>
            <w:r w:rsidRPr="00C46BD4">
              <w:rPr>
                <w:rFonts w:cs="Times New Roman"/>
                <w:lang w:val="pt-BR"/>
              </w:rPr>
              <w:t>maltodextrain</w:t>
            </w:r>
          </w:p>
          <w:p w14:paraId="290F653A" w14:textId="77777777" w:rsidR="00662188" w:rsidRPr="00C46BD4" w:rsidRDefault="00662188" w:rsidP="008D1100">
            <w:pPr>
              <w:spacing w:beforeLines="60" w:before="144" w:afterLines="60" w:after="144"/>
              <w:rPr>
                <w:rFonts w:cs="Times New Roman"/>
                <w:b/>
                <w:bCs/>
                <w:lang w:val="pt-BR"/>
              </w:rPr>
            </w:pPr>
            <w:r w:rsidRPr="00C46BD4">
              <w:rPr>
                <w:rFonts w:cs="Times New Roman"/>
                <w:b/>
                <w:bCs/>
                <w:lang w:val="pt-BR"/>
              </w:rPr>
              <w:t>matodextrin</w:t>
            </w:r>
          </w:p>
          <w:p w14:paraId="4EAB2595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b/>
                <w:bCs/>
              </w:rPr>
            </w:pPr>
            <w:proofErr w:type="spellStart"/>
            <w:r w:rsidRPr="00800A5F">
              <w:rPr>
                <w:rFonts w:cs="Times New Roman"/>
                <w:b/>
                <w:bCs/>
              </w:rPr>
              <w:t>malodextrin</w:t>
            </w:r>
            <w:proofErr w:type="spellEnd"/>
          </w:p>
          <w:p w14:paraId="16CD91DC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b/>
                <w:bCs/>
              </w:rPr>
            </w:pPr>
            <w:proofErr w:type="spellStart"/>
            <w:r w:rsidRPr="00800A5F">
              <w:rPr>
                <w:rFonts w:cs="Times New Roman"/>
                <w:b/>
                <w:bCs/>
              </w:rPr>
              <w:t>maltdextrin</w:t>
            </w:r>
            <w:proofErr w:type="spellEnd"/>
          </w:p>
          <w:p w14:paraId="67615865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proofErr w:type="spellStart"/>
            <w:r w:rsidRPr="00800A5F">
              <w:rPr>
                <w:rFonts w:cs="Times New Roman"/>
              </w:rPr>
              <w:t>maltodestrin</w:t>
            </w:r>
            <w:proofErr w:type="spellEnd"/>
          </w:p>
          <w:p w14:paraId="1C8912BB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b/>
                <w:bCs/>
              </w:rPr>
            </w:pPr>
            <w:proofErr w:type="spellStart"/>
            <w:r w:rsidRPr="00800A5F">
              <w:rPr>
                <w:rFonts w:cs="Times New Roman"/>
                <w:b/>
                <w:bCs/>
              </w:rPr>
              <w:t>meltodextrin</w:t>
            </w:r>
            <w:proofErr w:type="spellEnd"/>
          </w:p>
          <w:p w14:paraId="51A042F6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proofErr w:type="spellStart"/>
            <w:r w:rsidRPr="00800A5F">
              <w:rPr>
                <w:rFonts w:cs="Times New Roman"/>
              </w:rPr>
              <w:t>maltodectrin</w:t>
            </w:r>
            <w:proofErr w:type="spellEnd"/>
          </w:p>
          <w:p w14:paraId="0C35A599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proofErr w:type="spellStart"/>
            <w:r w:rsidRPr="00800A5F">
              <w:rPr>
                <w:rFonts w:cs="Times New Roman"/>
              </w:rPr>
              <w:t>maltodext</w:t>
            </w:r>
            <w:proofErr w:type="spellEnd"/>
          </w:p>
          <w:p w14:paraId="011E83FA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proofErr w:type="spellStart"/>
            <w:r w:rsidRPr="00800A5F">
              <w:rPr>
                <w:rFonts w:cs="Times New Roman"/>
              </w:rPr>
              <w:t>maltodextain</w:t>
            </w:r>
            <w:proofErr w:type="spellEnd"/>
          </w:p>
          <w:p w14:paraId="0AB9B370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b/>
                <w:bCs/>
              </w:rPr>
            </w:pPr>
            <w:proofErr w:type="spellStart"/>
            <w:r w:rsidRPr="00800A5F">
              <w:rPr>
                <w:rFonts w:cs="Times New Roman"/>
                <w:b/>
                <w:bCs/>
              </w:rPr>
              <w:t>amltodextrin</w:t>
            </w:r>
            <w:proofErr w:type="spellEnd"/>
          </w:p>
        </w:tc>
        <w:tc>
          <w:tcPr>
            <w:tcW w:w="4315" w:type="dxa"/>
            <w:tcBorders>
              <w:top w:val="single" w:sz="4" w:space="0" w:color="auto"/>
            </w:tcBorders>
          </w:tcPr>
          <w:p w14:paraId="11258A36" w14:textId="77777777" w:rsidR="00662188" w:rsidRPr="00800A5F" w:rsidRDefault="00662188" w:rsidP="00662188">
            <w:pPr>
              <w:pStyle w:val="ListParagraph"/>
              <w:numPr>
                <w:ilvl w:val="0"/>
                <w:numId w:val="28"/>
              </w:numPr>
              <w:spacing w:beforeLines="60" w:before="144" w:afterLines="60" w:after="144"/>
              <w:ind w:left="340"/>
            </w:pPr>
            <w:r w:rsidRPr="00800A5F">
              <w:t>Corrected spelling of boldfaced terms</w:t>
            </w:r>
          </w:p>
          <w:p w14:paraId="6833F346" w14:textId="77777777" w:rsidR="00662188" w:rsidRPr="00800A5F" w:rsidRDefault="00662188" w:rsidP="00662188">
            <w:pPr>
              <w:pStyle w:val="ListParagraph"/>
              <w:numPr>
                <w:ilvl w:val="0"/>
                <w:numId w:val="28"/>
              </w:numPr>
              <w:spacing w:beforeLines="60" w:before="144" w:afterLines="60" w:after="144"/>
              <w:ind w:left="340"/>
            </w:pPr>
            <w:r w:rsidRPr="00800A5F">
              <w:t>Searched for ‘</w:t>
            </w:r>
            <w:proofErr w:type="spellStart"/>
            <w:r w:rsidRPr="00800A5F">
              <w:t>maltod</w:t>
            </w:r>
            <w:proofErr w:type="spellEnd"/>
            <w:r w:rsidRPr="00800A5F">
              <w:t>’</w:t>
            </w:r>
          </w:p>
        </w:tc>
      </w:tr>
      <w:tr w:rsidR="00662188" w:rsidRPr="00800A5F" w14:paraId="05749A92" w14:textId="77777777" w:rsidTr="008D1100">
        <w:tc>
          <w:tcPr>
            <w:tcW w:w="1975" w:type="dxa"/>
          </w:tcPr>
          <w:p w14:paraId="633D8CBC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r w:rsidRPr="00800A5F">
              <w:rPr>
                <w:rFonts w:cs="Times New Roman"/>
              </w:rPr>
              <w:t>FD&amp;C blue no. 1</w:t>
            </w:r>
          </w:p>
        </w:tc>
        <w:tc>
          <w:tcPr>
            <w:tcW w:w="3060" w:type="dxa"/>
          </w:tcPr>
          <w:p w14:paraId="4B4CE5BB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proofErr w:type="spellStart"/>
            <w:r w:rsidRPr="00800A5F">
              <w:rPr>
                <w:rFonts w:cs="Times New Roman"/>
              </w:rPr>
              <w:t>ble</w:t>
            </w:r>
            <w:proofErr w:type="spellEnd"/>
            <w:r w:rsidRPr="00800A5F">
              <w:rPr>
                <w:rFonts w:cs="Times New Roman"/>
              </w:rPr>
              <w:t xml:space="preserve"> 1</w:t>
            </w:r>
          </w:p>
          <w:p w14:paraId="6016242D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proofErr w:type="spellStart"/>
            <w:r w:rsidRPr="00800A5F">
              <w:rPr>
                <w:rFonts w:cs="Times New Roman"/>
              </w:rPr>
              <w:t>blu</w:t>
            </w:r>
            <w:proofErr w:type="spellEnd"/>
            <w:r w:rsidRPr="00800A5F">
              <w:rPr>
                <w:rFonts w:cs="Times New Roman"/>
              </w:rPr>
              <w:t xml:space="preserve"> 1</w:t>
            </w:r>
          </w:p>
          <w:p w14:paraId="4C76CC1B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r w:rsidRPr="00800A5F">
              <w:rPr>
                <w:rFonts w:cs="Times New Roman"/>
              </w:rPr>
              <w:t>blue1</w:t>
            </w:r>
          </w:p>
          <w:p w14:paraId="04810805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proofErr w:type="spellStart"/>
            <w:r w:rsidRPr="00800A5F">
              <w:rPr>
                <w:rFonts w:cs="Times New Roman"/>
              </w:rPr>
              <w:t>bluf</w:t>
            </w:r>
            <w:proofErr w:type="spellEnd"/>
            <w:r w:rsidRPr="00800A5F">
              <w:rPr>
                <w:rFonts w:cs="Times New Roman"/>
              </w:rPr>
              <w:t xml:space="preserve"> 1</w:t>
            </w:r>
          </w:p>
          <w:p w14:paraId="651D63FB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r w:rsidRPr="00800A5F">
              <w:rPr>
                <w:rFonts w:cs="Times New Roman"/>
              </w:rPr>
              <w:t>blur 1</w:t>
            </w:r>
          </w:p>
          <w:p w14:paraId="33918EEB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r w:rsidRPr="00800A5F">
              <w:rPr>
                <w:rFonts w:cs="Times New Roman"/>
              </w:rPr>
              <w:t>blues 1</w:t>
            </w:r>
          </w:p>
          <w:p w14:paraId="72249513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r w:rsidRPr="00800A5F">
              <w:rPr>
                <w:rFonts w:cs="Times New Roman"/>
              </w:rPr>
              <w:t>bule 1</w:t>
            </w:r>
          </w:p>
          <w:p w14:paraId="0077F397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r w:rsidRPr="00800A5F">
              <w:rPr>
                <w:rFonts w:cs="Times New Roman"/>
              </w:rPr>
              <w:t>blue 1</w:t>
            </w:r>
          </w:p>
          <w:p w14:paraId="14C89ABC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r w:rsidRPr="00800A5F">
              <w:rPr>
                <w:rFonts w:cs="Times New Roman"/>
              </w:rPr>
              <w:t>blue no 1</w:t>
            </w:r>
          </w:p>
        </w:tc>
        <w:tc>
          <w:tcPr>
            <w:tcW w:w="4315" w:type="dxa"/>
          </w:tcPr>
          <w:p w14:paraId="6EE4DE96" w14:textId="77777777" w:rsidR="00662188" w:rsidRPr="00800A5F" w:rsidRDefault="00662188" w:rsidP="00662188">
            <w:pPr>
              <w:pStyle w:val="ListParagraph"/>
              <w:numPr>
                <w:ilvl w:val="0"/>
                <w:numId w:val="28"/>
              </w:numPr>
              <w:spacing w:beforeLines="60" w:before="144" w:afterLines="60" w:after="144"/>
              <w:ind w:left="340"/>
            </w:pPr>
            <w:r w:rsidRPr="00800A5F">
              <w:t>Corrected misspellings of ‘blue’</w:t>
            </w:r>
          </w:p>
          <w:p w14:paraId="5D3BFFFD" w14:textId="77777777" w:rsidR="00662188" w:rsidRPr="00800A5F" w:rsidRDefault="00662188" w:rsidP="00662188">
            <w:pPr>
              <w:pStyle w:val="ListParagraph"/>
              <w:numPr>
                <w:ilvl w:val="0"/>
                <w:numId w:val="28"/>
              </w:numPr>
              <w:spacing w:beforeLines="60" w:before="144" w:afterLines="60" w:after="144"/>
              <w:ind w:left="340"/>
            </w:pPr>
            <w:r w:rsidRPr="00800A5F">
              <w:t>Replaced ‘no.’ and ‘#’ with no</w:t>
            </w:r>
          </w:p>
          <w:p w14:paraId="61D866E6" w14:textId="77777777" w:rsidR="00662188" w:rsidRPr="00800A5F" w:rsidRDefault="00662188" w:rsidP="00662188">
            <w:pPr>
              <w:pStyle w:val="ListParagraph"/>
              <w:numPr>
                <w:ilvl w:val="0"/>
                <w:numId w:val="28"/>
              </w:numPr>
              <w:spacing w:beforeLines="60" w:before="144" w:afterLines="60" w:after="144"/>
              <w:ind w:left="340"/>
            </w:pPr>
            <w:r w:rsidRPr="00800A5F">
              <w:t>Searched for</w:t>
            </w:r>
          </w:p>
          <w:p w14:paraId="45F0652A" w14:textId="77777777" w:rsidR="00662188" w:rsidRPr="00800A5F" w:rsidRDefault="00662188" w:rsidP="00662188">
            <w:pPr>
              <w:pStyle w:val="ListParagraph"/>
              <w:numPr>
                <w:ilvl w:val="1"/>
                <w:numId w:val="28"/>
              </w:numPr>
              <w:spacing w:beforeLines="60" w:before="144" w:afterLines="60" w:after="144"/>
              <w:ind w:left="700"/>
            </w:pPr>
            <w:r w:rsidRPr="00800A5F">
              <w:t>blue 1</w:t>
            </w:r>
          </w:p>
          <w:p w14:paraId="3265CD68" w14:textId="77777777" w:rsidR="00662188" w:rsidRPr="00800A5F" w:rsidRDefault="00662188" w:rsidP="00662188">
            <w:pPr>
              <w:pStyle w:val="ListParagraph"/>
              <w:numPr>
                <w:ilvl w:val="1"/>
                <w:numId w:val="28"/>
              </w:numPr>
              <w:spacing w:beforeLines="60" w:before="144" w:afterLines="60" w:after="144"/>
              <w:ind w:left="700"/>
            </w:pPr>
            <w:r w:rsidRPr="00800A5F">
              <w:t>blue no 1</w:t>
            </w:r>
          </w:p>
          <w:p w14:paraId="0685DDC2" w14:textId="77777777" w:rsidR="00662188" w:rsidRPr="00800A5F" w:rsidRDefault="00662188" w:rsidP="00662188">
            <w:pPr>
              <w:pStyle w:val="ListParagraph"/>
              <w:numPr>
                <w:ilvl w:val="1"/>
                <w:numId w:val="28"/>
              </w:numPr>
              <w:spacing w:beforeLines="60" w:before="144" w:afterLines="60" w:after="144"/>
              <w:ind w:left="700"/>
            </w:pPr>
            <w:r w:rsidRPr="00800A5F">
              <w:t>E133</w:t>
            </w:r>
          </w:p>
          <w:p w14:paraId="5899202F" w14:textId="77777777" w:rsidR="00662188" w:rsidRPr="00800A5F" w:rsidRDefault="00662188" w:rsidP="00662188">
            <w:pPr>
              <w:pStyle w:val="ListParagraph"/>
              <w:numPr>
                <w:ilvl w:val="1"/>
                <w:numId w:val="28"/>
              </w:numPr>
              <w:spacing w:beforeLines="60" w:before="144" w:afterLines="60" w:after="144"/>
              <w:ind w:left="700"/>
            </w:pPr>
            <w:r w:rsidRPr="00800A5F">
              <w:t>brilliant blue</w:t>
            </w:r>
          </w:p>
        </w:tc>
      </w:tr>
      <w:tr w:rsidR="00662188" w:rsidRPr="00800A5F" w14:paraId="37C2F0C2" w14:textId="77777777" w:rsidTr="008D1100">
        <w:tc>
          <w:tcPr>
            <w:tcW w:w="1975" w:type="dxa"/>
            <w:tcBorders>
              <w:bottom w:val="single" w:sz="4" w:space="0" w:color="auto"/>
            </w:tcBorders>
          </w:tcPr>
          <w:p w14:paraId="655A914D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r w:rsidRPr="00800A5F">
              <w:rPr>
                <w:rFonts w:cs="Times New Roman"/>
              </w:rPr>
              <w:t>xanthan gum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5E853500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proofErr w:type="spellStart"/>
            <w:r w:rsidRPr="00800A5F">
              <w:rPr>
                <w:rFonts w:cs="Times New Roman"/>
              </w:rPr>
              <w:t>xantham</w:t>
            </w:r>
            <w:proofErr w:type="spellEnd"/>
            <w:r w:rsidRPr="00800A5F">
              <w:rPr>
                <w:rFonts w:cs="Times New Roman"/>
              </w:rPr>
              <w:t xml:space="preserve"> gum</w:t>
            </w:r>
          </w:p>
          <w:p w14:paraId="374F2EC5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proofErr w:type="spellStart"/>
            <w:r w:rsidRPr="00800A5F">
              <w:rPr>
                <w:rFonts w:cs="Times New Roman"/>
              </w:rPr>
              <w:t>xanthum</w:t>
            </w:r>
            <w:proofErr w:type="spellEnd"/>
            <w:r w:rsidRPr="00800A5F">
              <w:rPr>
                <w:rFonts w:cs="Times New Roman"/>
              </w:rPr>
              <w:t xml:space="preserve"> gum</w:t>
            </w:r>
          </w:p>
          <w:p w14:paraId="73C21960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proofErr w:type="spellStart"/>
            <w:r w:rsidRPr="00800A5F">
              <w:rPr>
                <w:rFonts w:cs="Times New Roman"/>
              </w:rPr>
              <w:lastRenderedPageBreak/>
              <w:t>xantahn</w:t>
            </w:r>
            <w:proofErr w:type="spellEnd"/>
            <w:r w:rsidRPr="00800A5F">
              <w:rPr>
                <w:rFonts w:cs="Times New Roman"/>
              </w:rPr>
              <w:t xml:space="preserve"> gum</w:t>
            </w:r>
          </w:p>
          <w:p w14:paraId="78546199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r w:rsidRPr="00800A5F">
              <w:rPr>
                <w:rFonts w:cs="Times New Roman"/>
              </w:rPr>
              <w:t>xanthium gum</w:t>
            </w:r>
          </w:p>
          <w:p w14:paraId="58310FCF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proofErr w:type="spellStart"/>
            <w:r w:rsidRPr="00800A5F">
              <w:rPr>
                <w:rFonts w:cs="Times New Roman"/>
              </w:rPr>
              <w:t>xathan</w:t>
            </w:r>
            <w:proofErr w:type="spellEnd"/>
            <w:r w:rsidRPr="00800A5F">
              <w:rPr>
                <w:rFonts w:cs="Times New Roman"/>
              </w:rPr>
              <w:t xml:space="preserve"> gum</w:t>
            </w:r>
          </w:p>
          <w:p w14:paraId="6D386152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proofErr w:type="spellStart"/>
            <w:r w:rsidRPr="00800A5F">
              <w:rPr>
                <w:rFonts w:cs="Times New Roman"/>
              </w:rPr>
              <w:t>xanthangum</w:t>
            </w:r>
            <w:proofErr w:type="spellEnd"/>
          </w:p>
          <w:p w14:paraId="26FA80ED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proofErr w:type="spellStart"/>
            <w:r w:rsidRPr="00800A5F">
              <w:rPr>
                <w:rFonts w:cs="Times New Roman"/>
              </w:rPr>
              <w:t>xantan</w:t>
            </w:r>
            <w:proofErr w:type="spellEnd"/>
            <w:r w:rsidRPr="00800A5F">
              <w:rPr>
                <w:rFonts w:cs="Times New Roman"/>
              </w:rPr>
              <w:t xml:space="preserve"> gum</w:t>
            </w:r>
          </w:p>
          <w:p w14:paraId="7330BA91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</w:rPr>
            </w:pPr>
            <w:proofErr w:type="spellStart"/>
            <w:r w:rsidRPr="00800A5F">
              <w:rPr>
                <w:rFonts w:cs="Times New Roman"/>
              </w:rPr>
              <w:t>xhantan</w:t>
            </w:r>
            <w:proofErr w:type="spellEnd"/>
            <w:r w:rsidRPr="00800A5F">
              <w:rPr>
                <w:rFonts w:cs="Times New Roman"/>
              </w:rPr>
              <w:t xml:space="preserve"> gum</w:t>
            </w:r>
          </w:p>
        </w:tc>
        <w:tc>
          <w:tcPr>
            <w:tcW w:w="4315" w:type="dxa"/>
            <w:tcBorders>
              <w:bottom w:val="single" w:sz="4" w:space="0" w:color="auto"/>
            </w:tcBorders>
          </w:tcPr>
          <w:p w14:paraId="2F724EE7" w14:textId="77777777" w:rsidR="00662188" w:rsidRPr="00800A5F" w:rsidRDefault="00662188" w:rsidP="00662188">
            <w:pPr>
              <w:pStyle w:val="ListParagraph"/>
              <w:numPr>
                <w:ilvl w:val="0"/>
                <w:numId w:val="28"/>
              </w:numPr>
              <w:spacing w:beforeLines="60" w:before="144" w:afterLines="60" w:after="144"/>
              <w:ind w:left="340"/>
            </w:pPr>
            <w:r w:rsidRPr="00800A5F">
              <w:lastRenderedPageBreak/>
              <w:t>Excluded astaxanthin and canthaxanthin from search</w:t>
            </w:r>
          </w:p>
          <w:p w14:paraId="4F49C211" w14:textId="77777777" w:rsidR="00662188" w:rsidRDefault="00662188" w:rsidP="00662188">
            <w:pPr>
              <w:pStyle w:val="ListParagraph"/>
              <w:numPr>
                <w:ilvl w:val="0"/>
                <w:numId w:val="28"/>
              </w:numPr>
              <w:spacing w:beforeLines="60" w:before="144" w:afterLines="60" w:after="144"/>
              <w:ind w:left="340"/>
            </w:pPr>
            <w:r w:rsidRPr="00800A5F">
              <w:lastRenderedPageBreak/>
              <w:t>Searched for</w:t>
            </w:r>
          </w:p>
          <w:p w14:paraId="5BA6F152" w14:textId="77777777" w:rsidR="00662188" w:rsidRDefault="00662188" w:rsidP="00662188">
            <w:pPr>
              <w:pStyle w:val="ListParagraph"/>
              <w:numPr>
                <w:ilvl w:val="1"/>
                <w:numId w:val="28"/>
              </w:numPr>
              <w:spacing w:beforeLines="60" w:before="144" w:afterLines="60" w:after="144"/>
              <w:ind w:left="702"/>
            </w:pPr>
            <w:proofErr w:type="spellStart"/>
            <w:r>
              <w:t>xant</w:t>
            </w:r>
            <w:proofErr w:type="spellEnd"/>
          </w:p>
          <w:p w14:paraId="2E84CD41" w14:textId="77777777" w:rsidR="00662188" w:rsidRPr="00800A5F" w:rsidRDefault="00662188" w:rsidP="00662188">
            <w:pPr>
              <w:pStyle w:val="ListParagraph"/>
              <w:numPr>
                <w:ilvl w:val="1"/>
                <w:numId w:val="28"/>
              </w:numPr>
              <w:spacing w:beforeLines="60" w:before="144" w:afterLines="60" w:after="144"/>
              <w:ind w:left="702"/>
            </w:pPr>
            <w:r w:rsidRPr="00800A5F">
              <w:t>E415</w:t>
            </w:r>
          </w:p>
        </w:tc>
      </w:tr>
    </w:tbl>
    <w:p w14:paraId="4C9B1A84" w14:textId="77777777" w:rsidR="00662188" w:rsidRPr="00800A5F" w:rsidRDefault="00662188" w:rsidP="00662188">
      <w:pPr>
        <w:pStyle w:val="PlainText"/>
        <w:rPr>
          <w:rFonts w:ascii="Times New Roman" w:hAnsi="Times New Roman" w:cs="Times New Roman"/>
        </w:rPr>
      </w:pPr>
    </w:p>
    <w:p w14:paraId="75552433" w14:textId="77777777" w:rsidR="00662188" w:rsidRPr="00800A5F" w:rsidRDefault="00662188" w:rsidP="00662188">
      <w:pPr>
        <w:rPr>
          <w:rFonts w:cs="Times New Roman"/>
        </w:rPr>
      </w:pPr>
      <w:r w:rsidRPr="00800A5F">
        <w:rPr>
          <w:rFonts w:cs="Times New Roman"/>
        </w:rPr>
        <w:br w:type="page"/>
      </w:r>
    </w:p>
    <w:p w14:paraId="5E5AA818" w14:textId="4E46A605" w:rsidR="00662188" w:rsidRPr="00800A5F" w:rsidRDefault="00662188" w:rsidP="00662188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0978C8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Table 2</w:t>
      </w:r>
      <w:r w:rsidRPr="00800A5F">
        <w:rPr>
          <w:rFonts w:ascii="Times New Roman" w:hAnsi="Times New Roman" w:cs="Times New Roman"/>
          <w:sz w:val="24"/>
          <w:szCs w:val="24"/>
        </w:rPr>
        <w:t xml:space="preserve">. Prevalence of </w:t>
      </w:r>
      <w:r>
        <w:rPr>
          <w:rFonts w:ascii="Times New Roman" w:hAnsi="Times New Roman" w:cs="Times New Roman"/>
          <w:sz w:val="24"/>
          <w:szCs w:val="24"/>
        </w:rPr>
        <w:t>texture</w:t>
      </w:r>
      <w:r w:rsidRPr="00800A5F">
        <w:rPr>
          <w:rFonts w:ascii="Times New Roman" w:hAnsi="Times New Roman" w:cs="Times New Roman"/>
          <w:sz w:val="24"/>
          <w:szCs w:val="24"/>
        </w:rPr>
        <w:t xml:space="preserve">-related </w:t>
      </w:r>
      <w:r>
        <w:rPr>
          <w:rFonts w:ascii="Times New Roman" w:hAnsi="Times New Roman" w:cs="Times New Roman"/>
          <w:sz w:val="24"/>
          <w:szCs w:val="24"/>
        </w:rPr>
        <w:t>sensory-related industrial additives (SRIAs)</w:t>
      </w:r>
      <w:r w:rsidRPr="00800A5F">
        <w:rPr>
          <w:rFonts w:ascii="Times New Roman" w:hAnsi="Times New Roman" w:cs="Times New Roman"/>
          <w:sz w:val="24"/>
          <w:szCs w:val="24"/>
        </w:rPr>
        <w:t xml:space="preserve"> by food category</w:t>
      </w:r>
      <w:r>
        <w:rPr>
          <w:rFonts w:ascii="Times New Roman" w:hAnsi="Times New Roman" w:cs="Times New Roman"/>
          <w:sz w:val="24"/>
          <w:szCs w:val="24"/>
        </w:rPr>
        <w:t xml:space="preserve"> sorted according to prevalence</w:t>
      </w:r>
      <w:r w:rsidRPr="00800A5F">
        <w:rPr>
          <w:rFonts w:ascii="Times New Roman" w:hAnsi="Times New Roman" w:cs="Times New Roman"/>
          <w:sz w:val="24"/>
          <w:szCs w:val="24"/>
        </w:rPr>
        <w:t>, and SRIAs present in &gt;10% of items.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700"/>
        <w:gridCol w:w="810"/>
        <w:gridCol w:w="4590"/>
        <w:gridCol w:w="1080"/>
      </w:tblGrid>
      <w:tr w:rsidR="00662188" w:rsidRPr="00800A5F" w14:paraId="1F0F2044" w14:textId="77777777" w:rsidTr="008D1100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F8C64" w14:textId="77777777" w:rsidR="00662188" w:rsidRPr="00800A5F" w:rsidRDefault="00662188" w:rsidP="008D1100">
            <w:pPr>
              <w:spacing w:beforeLines="60" w:before="144" w:afterLines="60" w:after="144"/>
              <w:jc w:val="center"/>
              <w:rPr>
                <w:rFonts w:eastAsia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9B2D8" w14:textId="77777777" w:rsidR="00662188" w:rsidRPr="00800A5F" w:rsidRDefault="00662188" w:rsidP="008D1100">
            <w:pPr>
              <w:spacing w:beforeLines="60" w:before="144" w:afterLines="60" w:after="144"/>
              <w:jc w:val="center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%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ECC22" w14:textId="77777777" w:rsidR="00662188" w:rsidRPr="00800A5F" w:rsidRDefault="00662188" w:rsidP="008D1100">
            <w:pPr>
              <w:spacing w:beforeLines="60" w:before="144" w:afterLines="60" w:after="144"/>
              <w:jc w:val="center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SRIAs present in &gt;10% of food ite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69E8A6" w14:textId="77777777" w:rsidR="00662188" w:rsidRPr="00800A5F" w:rsidRDefault="00662188" w:rsidP="008D1100">
            <w:pPr>
              <w:spacing w:beforeLines="60" w:before="144" w:afterLines="60" w:after="144"/>
              <w:jc w:val="center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%</w:t>
            </w:r>
          </w:p>
        </w:tc>
      </w:tr>
      <w:tr w:rsidR="00662188" w:rsidRPr="00800A5F" w14:paraId="2E8F2DA6" w14:textId="77777777" w:rsidTr="008D1100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A320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1. sweet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D4F9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72.3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1FD5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lecith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24243E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48.0</w:t>
            </w:r>
          </w:p>
        </w:tc>
      </w:tr>
      <w:tr w:rsidR="00662188" w:rsidRPr="00800A5F" w14:paraId="206E0F7C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0BF3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5087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306C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modified star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66FDD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4.2</w:t>
            </w:r>
          </w:p>
        </w:tc>
      </w:tr>
      <w:tr w:rsidR="00662188" w:rsidRPr="00800A5F" w14:paraId="65D0442C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C33E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F389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8E02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mono/di-glycer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5C840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2.5</w:t>
            </w:r>
          </w:p>
        </w:tc>
      </w:tr>
      <w:tr w:rsidR="00662188" w:rsidRPr="00800A5F" w14:paraId="0476819D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2ED2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D1CE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A96C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hydrogenated oi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D800F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4.2</w:t>
            </w:r>
          </w:p>
        </w:tc>
      </w:tr>
      <w:tr w:rsidR="00662188" w:rsidRPr="00800A5F" w14:paraId="33CBA014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266C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D487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09F8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phosph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A6183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0.9</w:t>
            </w:r>
          </w:p>
        </w:tc>
      </w:tr>
      <w:tr w:rsidR="00662188" w:rsidRPr="00800A5F" w14:paraId="4B578A66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EFAA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22C7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F3D9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carrageen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8B795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0.9</w:t>
            </w:r>
          </w:p>
        </w:tc>
      </w:tr>
      <w:tr w:rsidR="00662188" w:rsidRPr="00800A5F" w14:paraId="59754AA9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3887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8C33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75CA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Locust carob bean g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CAA7D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0.6</w:t>
            </w:r>
          </w:p>
        </w:tc>
      </w:tr>
      <w:tr w:rsidR="00662188" w:rsidRPr="00800A5F" w14:paraId="6574D2F9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19A7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D07E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4DCA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polysorb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DF3F6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0.0</w:t>
            </w:r>
          </w:p>
        </w:tc>
      </w:tr>
      <w:tr w:rsidR="00662188" w:rsidRPr="00800A5F" w14:paraId="7EFAB64B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7F0C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D6C4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C3CA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cellul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F0B20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0.0</w:t>
            </w:r>
          </w:p>
        </w:tc>
      </w:tr>
      <w:tr w:rsidR="00662188" w:rsidRPr="00800A5F" w14:paraId="396838CC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5C1F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2. ready-to-eat foo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FB4A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64.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FA42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modified food star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B8E8B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37.5</w:t>
            </w:r>
          </w:p>
        </w:tc>
      </w:tr>
      <w:tr w:rsidR="00662188" w:rsidRPr="00800A5F" w14:paraId="3E488AEC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BCD4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FF3C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8221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xanthan g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403F4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3.0</w:t>
            </w:r>
          </w:p>
        </w:tc>
      </w:tr>
      <w:tr w:rsidR="00662188" w:rsidRPr="00800A5F" w14:paraId="268CF680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4D11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23AD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548D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lecith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88F43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6.1</w:t>
            </w:r>
          </w:p>
        </w:tc>
      </w:tr>
      <w:tr w:rsidR="00662188" w:rsidRPr="00800A5F" w14:paraId="2202317C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5B54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5C4B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5442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phosph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3257E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2.9</w:t>
            </w:r>
          </w:p>
        </w:tc>
      </w:tr>
      <w:tr w:rsidR="00662188" w:rsidRPr="00800A5F" w14:paraId="03D26B25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2C4D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6008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1FD9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mono/di-glycer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494F0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1.2</w:t>
            </w:r>
          </w:p>
        </w:tc>
      </w:tr>
      <w:tr w:rsidR="00662188" w:rsidRPr="00800A5F" w14:paraId="0736F7CA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2782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817D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7B63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guar g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F8325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0.8</w:t>
            </w:r>
          </w:p>
        </w:tc>
      </w:tr>
      <w:tr w:rsidR="00662188" w:rsidRPr="00800A5F" w14:paraId="3580B55A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AF96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F7F7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9CD6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cellul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6C358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0.2</w:t>
            </w:r>
          </w:p>
        </w:tc>
      </w:tr>
      <w:tr w:rsidR="00662188" w:rsidRPr="00800A5F" w14:paraId="534D9106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01E2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3. milk/cream/yogu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10D1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56.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1A57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carrageen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82B2F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2.9</w:t>
            </w:r>
          </w:p>
        </w:tc>
      </w:tr>
      <w:tr w:rsidR="00662188" w:rsidRPr="00800A5F" w14:paraId="79F2A969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830C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4477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72A7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modified food star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36050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2.0</w:t>
            </w:r>
          </w:p>
        </w:tc>
      </w:tr>
      <w:tr w:rsidR="00662188" w:rsidRPr="00800A5F" w14:paraId="065AEC00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24DE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3F14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A16F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locust carob bean g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AD786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6.2</w:t>
            </w:r>
          </w:p>
        </w:tc>
      </w:tr>
      <w:tr w:rsidR="00662188" w:rsidRPr="00800A5F" w14:paraId="6564B482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77F1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4. beverag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5560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41.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FF98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acacia g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73B24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4.0</w:t>
            </w:r>
          </w:p>
        </w:tc>
      </w:tr>
      <w:tr w:rsidR="00662188" w:rsidRPr="00800A5F" w14:paraId="6F2A8B67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D6A9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FFC5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CB08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lecith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9E106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1.4</w:t>
            </w:r>
          </w:p>
        </w:tc>
      </w:tr>
      <w:tr w:rsidR="00662188" w:rsidRPr="00800A5F" w14:paraId="1086B43F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E1BB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lastRenderedPageBreak/>
              <w:t>5. grai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B1C1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40.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0563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mono/di-glycer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5A3B8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0.3</w:t>
            </w:r>
          </w:p>
        </w:tc>
      </w:tr>
      <w:tr w:rsidR="00662188" w:rsidRPr="00800A5F" w14:paraId="3A72A436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85AB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AE1C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62D4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lecith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54631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6.8</w:t>
            </w:r>
          </w:p>
        </w:tc>
      </w:tr>
      <w:tr w:rsidR="00662188" w:rsidRPr="00800A5F" w14:paraId="0C8F0100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805C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6. fis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33F8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39.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962D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phosph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6F12C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30.1</w:t>
            </w:r>
          </w:p>
        </w:tc>
      </w:tr>
      <w:tr w:rsidR="00662188" w:rsidRPr="00800A5F" w14:paraId="7AE07221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1292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6660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239B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modified food star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1A3AA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4.8</w:t>
            </w:r>
          </w:p>
        </w:tc>
      </w:tr>
      <w:tr w:rsidR="00662188" w:rsidRPr="00800A5F" w14:paraId="457F57C9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5B85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7. dressings/condimen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B6C9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38.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2312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xanthan g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95283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2.5</w:t>
            </w:r>
          </w:p>
        </w:tc>
      </w:tr>
      <w:tr w:rsidR="00662188" w:rsidRPr="00800A5F" w14:paraId="13CE0BEC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9EF3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9D74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486E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modified food star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95CE9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3.6</w:t>
            </w:r>
          </w:p>
        </w:tc>
      </w:tr>
      <w:tr w:rsidR="00662188" w:rsidRPr="00800A5F" w14:paraId="0C325D76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15D4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8. chee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4F96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37.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2B12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cellul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13BDE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5.5</w:t>
            </w:r>
          </w:p>
        </w:tc>
      </w:tr>
      <w:tr w:rsidR="00662188" w:rsidRPr="00800A5F" w14:paraId="6B6BAEFE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38FC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C91B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D512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guar g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BF039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4.0</w:t>
            </w:r>
          </w:p>
        </w:tc>
      </w:tr>
      <w:tr w:rsidR="00662188" w:rsidRPr="00800A5F" w14:paraId="2C81DCCB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42E2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8E47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F9C9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xanthan g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C4C25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1.4</w:t>
            </w:r>
          </w:p>
        </w:tc>
      </w:tr>
      <w:tr w:rsidR="00662188" w:rsidRPr="00800A5F" w14:paraId="770EBD39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17D0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45A7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EF42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locust carob bean g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19DC7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1.0</w:t>
            </w:r>
          </w:p>
        </w:tc>
      </w:tr>
      <w:tr w:rsidR="00662188" w:rsidRPr="00800A5F" w14:paraId="33D7863F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1D0F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9. nu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8AEA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36.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EAE7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hydrogenated oi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E8D17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3.6</w:t>
            </w:r>
          </w:p>
        </w:tc>
      </w:tr>
      <w:tr w:rsidR="00662188" w:rsidRPr="00800A5F" w14:paraId="3F8D0EE0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DF06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D59B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487E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lecith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DD18D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1.8</w:t>
            </w:r>
          </w:p>
        </w:tc>
      </w:tr>
      <w:tr w:rsidR="00662188" w:rsidRPr="00800A5F" w14:paraId="7DA6C4B8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7C92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10. salty snack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B4AB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34.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F6D6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lecith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C4D1B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3.9</w:t>
            </w:r>
          </w:p>
        </w:tc>
      </w:tr>
      <w:tr w:rsidR="00662188" w:rsidRPr="00800A5F" w14:paraId="6069CDF5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C4BA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11. meat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CD0B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25.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DEAF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modified food star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1DF8C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5.6</w:t>
            </w:r>
          </w:p>
        </w:tc>
      </w:tr>
      <w:tr w:rsidR="00662188" w:rsidRPr="00800A5F" w14:paraId="247C1FE2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1083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12. vegetabl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49A2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11.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8FBC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90EDE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662188" w:rsidRPr="00800A5F" w14:paraId="7F007974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F4A5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13. coffee and t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4C16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9.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C248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21946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662188" w:rsidRPr="00800A5F" w14:paraId="290F7CD3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4DFA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14. water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4CF5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9.4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2460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097D5AC2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662188" w:rsidRPr="00800A5F" w14:paraId="1A942ED1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474E8" w14:textId="77777777" w:rsidR="00662188" w:rsidRPr="00800A5F" w:rsidRDefault="00662188" w:rsidP="008D1100">
            <w:pPr>
              <w:spacing w:beforeLines="60" w:before="144" w:afterLines="60" w:after="144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15. fruits and juic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5C258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  <w:r w:rsidRPr="00800A5F">
              <w:rPr>
                <w:rFonts w:eastAsia="Times New Roman" w:cs="Times New Roman"/>
                <w:color w:val="000000"/>
              </w:rPr>
              <w:t>7.6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D908B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8F17E2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eastAsia="Times New Roman" w:cs="Times New Roman"/>
                <w:color w:val="000000"/>
              </w:rPr>
            </w:pPr>
          </w:p>
        </w:tc>
      </w:tr>
    </w:tbl>
    <w:p w14:paraId="41D4C91D" w14:textId="77777777" w:rsidR="00662188" w:rsidRPr="00800A5F" w:rsidRDefault="00662188" w:rsidP="0066218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B34386D" w14:textId="77777777" w:rsidR="00662188" w:rsidRPr="00800A5F" w:rsidRDefault="00662188" w:rsidP="0066218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3D656DBD" w14:textId="77777777" w:rsidR="00662188" w:rsidRPr="00800A5F" w:rsidRDefault="00662188" w:rsidP="00662188">
      <w:pPr>
        <w:rPr>
          <w:rFonts w:cs="Times New Roman"/>
        </w:rPr>
      </w:pPr>
    </w:p>
    <w:p w14:paraId="772FB1B7" w14:textId="77777777" w:rsidR="00662188" w:rsidRDefault="00662188" w:rsidP="00662188">
      <w:pPr>
        <w:rPr>
          <w:rFonts w:cs="Times New Roman"/>
        </w:rPr>
      </w:pPr>
      <w:r>
        <w:rPr>
          <w:rFonts w:cs="Times New Roman"/>
        </w:rPr>
        <w:br w:type="page"/>
      </w:r>
    </w:p>
    <w:p w14:paraId="7BC1B350" w14:textId="137FECBD" w:rsidR="00662188" w:rsidRPr="00800A5F" w:rsidRDefault="00662188" w:rsidP="00662188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0978C8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Table 3</w:t>
      </w:r>
      <w:r w:rsidRPr="00800A5F">
        <w:rPr>
          <w:rFonts w:ascii="Times New Roman" w:hAnsi="Times New Roman" w:cs="Times New Roman"/>
          <w:sz w:val="24"/>
          <w:szCs w:val="24"/>
        </w:rPr>
        <w:t xml:space="preserve">. Prevalence of flavor-related </w:t>
      </w:r>
      <w:r>
        <w:rPr>
          <w:rFonts w:ascii="Times New Roman" w:hAnsi="Times New Roman" w:cs="Times New Roman"/>
          <w:sz w:val="24"/>
          <w:szCs w:val="24"/>
        </w:rPr>
        <w:t>sensory-related industrial additives (SRIAs)</w:t>
      </w:r>
      <w:r w:rsidR="003161D7">
        <w:rPr>
          <w:rFonts w:ascii="Times New Roman" w:hAnsi="Times New Roman" w:cs="Times New Roman"/>
          <w:sz w:val="24"/>
          <w:szCs w:val="24"/>
        </w:rPr>
        <w:t>, excluding sweetness,</w:t>
      </w:r>
      <w:r w:rsidRPr="00800A5F">
        <w:rPr>
          <w:rFonts w:ascii="Times New Roman" w:hAnsi="Times New Roman" w:cs="Times New Roman"/>
          <w:sz w:val="24"/>
          <w:szCs w:val="24"/>
        </w:rPr>
        <w:t xml:space="preserve"> by food category</w:t>
      </w:r>
      <w:r>
        <w:rPr>
          <w:rFonts w:ascii="Times New Roman" w:hAnsi="Times New Roman" w:cs="Times New Roman"/>
          <w:sz w:val="24"/>
          <w:szCs w:val="24"/>
        </w:rPr>
        <w:t xml:space="preserve"> sorted according to prevalence</w:t>
      </w:r>
      <w:r w:rsidRPr="00800A5F">
        <w:rPr>
          <w:rFonts w:ascii="Times New Roman" w:hAnsi="Times New Roman" w:cs="Times New Roman"/>
          <w:sz w:val="24"/>
          <w:szCs w:val="24"/>
        </w:rPr>
        <w:t>, and SRIAs present in &gt;10% of items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733"/>
        <w:gridCol w:w="777"/>
        <w:gridCol w:w="4590"/>
        <w:gridCol w:w="1080"/>
      </w:tblGrid>
      <w:tr w:rsidR="00662188" w:rsidRPr="00800A5F" w14:paraId="5E9D27E8" w14:textId="77777777" w:rsidTr="008D1100">
        <w:trPr>
          <w:trHeight w:val="317"/>
        </w:trPr>
        <w:tc>
          <w:tcPr>
            <w:tcW w:w="2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8EB63" w14:textId="77777777" w:rsidR="00662188" w:rsidRPr="00800A5F" w:rsidRDefault="00662188" w:rsidP="008D1100">
            <w:pPr>
              <w:spacing w:beforeLines="60" w:before="144" w:afterLines="60" w:after="144"/>
              <w:jc w:val="center"/>
              <w:rPr>
                <w:rFonts w:cs="Times New Roman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B2162" w14:textId="77777777" w:rsidR="00662188" w:rsidRPr="00800A5F" w:rsidRDefault="00662188" w:rsidP="008D1100">
            <w:pPr>
              <w:spacing w:beforeLines="60" w:before="144" w:afterLines="60" w:after="144"/>
              <w:jc w:val="center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 xml:space="preserve">% 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CA670" w14:textId="77777777" w:rsidR="00662188" w:rsidRPr="00800A5F" w:rsidRDefault="00662188" w:rsidP="008D1100">
            <w:pPr>
              <w:spacing w:beforeLines="60" w:before="144" w:afterLines="60" w:after="144"/>
              <w:jc w:val="center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SRIAs present in &gt;10% of food ite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9D780" w14:textId="77777777" w:rsidR="00662188" w:rsidRPr="00800A5F" w:rsidRDefault="00662188" w:rsidP="008D1100">
            <w:pPr>
              <w:spacing w:beforeLines="60" w:before="144" w:afterLines="60" w:after="144"/>
              <w:jc w:val="center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%</w:t>
            </w:r>
          </w:p>
        </w:tc>
      </w:tr>
      <w:tr w:rsidR="00662188" w:rsidRPr="00800A5F" w14:paraId="374C61C9" w14:textId="77777777" w:rsidTr="008D1100">
        <w:trPr>
          <w:trHeight w:val="317"/>
        </w:trPr>
        <w:tc>
          <w:tcPr>
            <w:tcW w:w="2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EA63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. beverages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C282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71.6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F00AA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natural flav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7B4E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66.2</w:t>
            </w:r>
          </w:p>
        </w:tc>
      </w:tr>
      <w:tr w:rsidR="00662188" w:rsidRPr="00800A5F" w14:paraId="1B0196F5" w14:textId="77777777" w:rsidTr="008D1100">
        <w:trPr>
          <w:trHeight w:val="3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3EEE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DAF3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E4F61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artificial flav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116E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8.7</w:t>
            </w:r>
          </w:p>
        </w:tc>
      </w:tr>
      <w:tr w:rsidR="00662188" w:rsidRPr="00800A5F" w14:paraId="019AE6A0" w14:textId="77777777" w:rsidTr="008D1100">
        <w:trPr>
          <w:trHeight w:val="3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015C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. wate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DD6C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67.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C3825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natural flav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E152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66.8</w:t>
            </w:r>
          </w:p>
        </w:tc>
      </w:tr>
      <w:tr w:rsidR="00662188" w:rsidRPr="00800A5F" w14:paraId="644F8CC9" w14:textId="77777777" w:rsidTr="008D1100">
        <w:trPr>
          <w:trHeight w:val="3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47D1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3. sweet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DF8A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66.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D8278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</w:t>
            </w:r>
            <w:r w:rsidRPr="00800A5F">
              <w:rPr>
                <w:rFonts w:cs="Times New Roman"/>
                <w:color w:val="000000"/>
              </w:rPr>
              <w:t>atural flav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02CF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48.9</w:t>
            </w:r>
          </w:p>
        </w:tc>
      </w:tr>
      <w:tr w:rsidR="00662188" w:rsidRPr="00800A5F" w14:paraId="7D9BD45F" w14:textId="77777777" w:rsidTr="008D1100">
        <w:trPr>
          <w:trHeight w:val="3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EB69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06AB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89AB4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artificial flav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90EF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48.2</w:t>
            </w:r>
          </w:p>
        </w:tc>
      </w:tr>
      <w:tr w:rsidR="00662188" w:rsidRPr="00800A5F" w14:paraId="2E6356DC" w14:textId="77777777" w:rsidTr="008D1100">
        <w:trPr>
          <w:trHeight w:val="3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8700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 xml:space="preserve">4. </w:t>
            </w:r>
            <w:r w:rsidRPr="00800A5F">
              <w:rPr>
                <w:rFonts w:eastAsia="Times New Roman" w:cs="Times New Roman"/>
                <w:color w:val="000000"/>
              </w:rPr>
              <w:t>ready-to-eat food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B3C2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52.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8127D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natural flav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0660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46.3</w:t>
            </w:r>
          </w:p>
        </w:tc>
      </w:tr>
      <w:tr w:rsidR="00662188" w:rsidRPr="00800A5F" w14:paraId="5F4AE237" w14:textId="77777777" w:rsidTr="008D1100">
        <w:trPr>
          <w:trHeight w:val="3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026D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D488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34372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</w:t>
            </w:r>
            <w:r w:rsidRPr="00800A5F">
              <w:rPr>
                <w:rFonts w:cs="Times New Roman"/>
                <w:color w:val="000000"/>
              </w:rPr>
              <w:t>ydrolyzed soy/vegetable 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1E50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0.8</w:t>
            </w:r>
          </w:p>
        </w:tc>
      </w:tr>
      <w:tr w:rsidR="00662188" w:rsidRPr="00800A5F" w14:paraId="61D779C9" w14:textId="77777777" w:rsidTr="008D1100">
        <w:trPr>
          <w:trHeight w:val="3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3B42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 xml:space="preserve">5. </w:t>
            </w:r>
            <w:r w:rsidRPr="00800A5F">
              <w:rPr>
                <w:rFonts w:eastAsia="Times New Roman" w:cs="Times New Roman"/>
                <w:color w:val="000000"/>
              </w:rPr>
              <w:t>milk/cream/yogur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46AA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51.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6D2FA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natural flav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BE41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48.1</w:t>
            </w:r>
          </w:p>
        </w:tc>
      </w:tr>
      <w:tr w:rsidR="00662188" w:rsidRPr="00800A5F" w14:paraId="244D81EE" w14:textId="77777777" w:rsidTr="008D1100">
        <w:trPr>
          <w:trHeight w:val="3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FA60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ED00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CCE59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artificial flav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12C3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3.5</w:t>
            </w:r>
          </w:p>
        </w:tc>
      </w:tr>
      <w:tr w:rsidR="00662188" w:rsidRPr="00800A5F" w14:paraId="2DEE7C7E" w14:textId="77777777" w:rsidTr="008D1100">
        <w:trPr>
          <w:trHeight w:val="3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5F0D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 xml:space="preserve">6. </w:t>
            </w:r>
            <w:r w:rsidRPr="00800A5F">
              <w:rPr>
                <w:rFonts w:eastAsia="Times New Roman" w:cs="Times New Roman"/>
                <w:color w:val="000000"/>
              </w:rPr>
              <w:t>coffee and te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5C87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43.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7629C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natural flav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E405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42.6</w:t>
            </w:r>
          </w:p>
        </w:tc>
      </w:tr>
      <w:tr w:rsidR="00662188" w:rsidRPr="00800A5F" w14:paraId="31877062" w14:textId="77777777" w:rsidTr="008D1100">
        <w:trPr>
          <w:trHeight w:val="3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BE2C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 xml:space="preserve">7. </w:t>
            </w:r>
            <w:r w:rsidRPr="00800A5F">
              <w:rPr>
                <w:rFonts w:eastAsia="Times New Roman" w:cs="Times New Roman"/>
                <w:color w:val="000000"/>
              </w:rPr>
              <w:t>salty snack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7400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36</w:t>
            </w:r>
            <w:r>
              <w:rPr>
                <w:rFonts w:cs="Times New Roman"/>
                <w:color w:val="000000"/>
              </w:rPr>
              <w:t>.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511EC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natural flav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501D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30.6</w:t>
            </w:r>
          </w:p>
        </w:tc>
      </w:tr>
      <w:tr w:rsidR="00662188" w:rsidRPr="00800A5F" w14:paraId="357B17AD" w14:textId="77777777" w:rsidTr="008D1100">
        <w:trPr>
          <w:trHeight w:val="3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1F37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62FC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B4DDE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artificial flav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FBEA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0.4</w:t>
            </w:r>
          </w:p>
        </w:tc>
      </w:tr>
      <w:tr w:rsidR="00662188" w:rsidRPr="00800A5F" w14:paraId="3E36AA9D" w14:textId="77777777" w:rsidTr="008D1100">
        <w:trPr>
          <w:trHeight w:val="3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0F41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8. meat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0E6D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34.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C2EF6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natural flav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5229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30.8</w:t>
            </w:r>
          </w:p>
        </w:tc>
      </w:tr>
      <w:tr w:rsidR="00662188" w:rsidRPr="00800A5F" w14:paraId="2CB0CABD" w14:textId="77777777" w:rsidTr="008D1100">
        <w:trPr>
          <w:trHeight w:val="3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19F5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9. dressings/condiment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AC6F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32.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015C2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natural flav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A1D9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9.9</w:t>
            </w:r>
          </w:p>
        </w:tc>
      </w:tr>
      <w:tr w:rsidR="00662188" w:rsidRPr="00800A5F" w14:paraId="2F0A9262" w14:textId="77777777" w:rsidTr="008D1100">
        <w:trPr>
          <w:trHeight w:val="3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8463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0. fruits and juic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87A1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31.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51823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natural flav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B8BA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31.1</w:t>
            </w:r>
          </w:p>
        </w:tc>
      </w:tr>
      <w:tr w:rsidR="00662188" w:rsidRPr="00800A5F" w14:paraId="587D14FF" w14:textId="77777777" w:rsidTr="008D1100">
        <w:trPr>
          <w:trHeight w:val="3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9923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1. grain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9DE5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2.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72D49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natural flav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3437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0.5</w:t>
            </w:r>
          </w:p>
        </w:tc>
      </w:tr>
      <w:tr w:rsidR="00662188" w:rsidRPr="00800A5F" w14:paraId="12F31F10" w14:textId="77777777" w:rsidTr="008D1100">
        <w:trPr>
          <w:trHeight w:val="3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4D82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2. fish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4A05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5.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97AD4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natural flav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0F20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3.9</w:t>
            </w:r>
          </w:p>
        </w:tc>
      </w:tr>
      <w:tr w:rsidR="00662188" w:rsidRPr="00800A5F" w14:paraId="300AD64F" w14:textId="77777777" w:rsidTr="008D1100">
        <w:trPr>
          <w:trHeight w:val="317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5399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3. vegetables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E38F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2.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0A9A8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natural flav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8187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1.8</w:t>
            </w:r>
          </w:p>
        </w:tc>
      </w:tr>
      <w:tr w:rsidR="00662188" w:rsidRPr="00800A5F" w14:paraId="17BBADAA" w14:textId="77777777" w:rsidTr="008D1100">
        <w:trPr>
          <w:trHeight w:val="317"/>
        </w:trPr>
        <w:tc>
          <w:tcPr>
            <w:tcW w:w="2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6C5E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4. cheese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198D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2</w:t>
            </w:r>
            <w:r>
              <w:rPr>
                <w:rFonts w:cs="Times New Roman"/>
                <w:color w:val="000000"/>
              </w:rPr>
              <w:t>.0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EF3A66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natural flavor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1E6B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1.6</w:t>
            </w:r>
          </w:p>
        </w:tc>
      </w:tr>
      <w:tr w:rsidR="00662188" w:rsidRPr="00800A5F" w14:paraId="471A1446" w14:textId="77777777" w:rsidTr="008D1100">
        <w:trPr>
          <w:trHeight w:val="317"/>
        </w:trPr>
        <w:tc>
          <w:tcPr>
            <w:tcW w:w="2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20E7B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5. nuts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22F3E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7.8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0B3DF5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4B114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</w:tbl>
    <w:p w14:paraId="4E888A42" w14:textId="77777777" w:rsidR="00662188" w:rsidRPr="00800A5F" w:rsidRDefault="00662188" w:rsidP="0066218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672CF518" w14:textId="77777777" w:rsidR="00662188" w:rsidRPr="00800A5F" w:rsidRDefault="00662188" w:rsidP="0066218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615A0DEB" w14:textId="3FB1FB35" w:rsidR="00662188" w:rsidRPr="00800A5F" w:rsidRDefault="00662188" w:rsidP="00662188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</w:t>
      </w:r>
      <w:r w:rsidR="000978C8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Table 4</w:t>
      </w:r>
      <w:r w:rsidRPr="00800A5F">
        <w:rPr>
          <w:rFonts w:ascii="Times New Roman" w:hAnsi="Times New Roman" w:cs="Times New Roman"/>
          <w:sz w:val="24"/>
          <w:szCs w:val="24"/>
        </w:rPr>
        <w:t xml:space="preserve">. Prevalence of sweetener-related </w:t>
      </w:r>
      <w:r>
        <w:rPr>
          <w:rFonts w:ascii="Times New Roman" w:hAnsi="Times New Roman" w:cs="Times New Roman"/>
          <w:sz w:val="24"/>
          <w:szCs w:val="24"/>
        </w:rPr>
        <w:t>sensory-related industrial additives (SRIAs)</w:t>
      </w:r>
      <w:r w:rsidRPr="00800A5F">
        <w:rPr>
          <w:rFonts w:ascii="Times New Roman" w:hAnsi="Times New Roman" w:cs="Times New Roman"/>
          <w:sz w:val="24"/>
          <w:szCs w:val="24"/>
        </w:rPr>
        <w:t xml:space="preserve"> by food category</w:t>
      </w:r>
      <w:r>
        <w:rPr>
          <w:rFonts w:ascii="Times New Roman" w:hAnsi="Times New Roman" w:cs="Times New Roman"/>
          <w:sz w:val="24"/>
          <w:szCs w:val="24"/>
        </w:rPr>
        <w:t xml:space="preserve"> sorted according to prevalence</w:t>
      </w:r>
      <w:r w:rsidRPr="00800A5F">
        <w:rPr>
          <w:rFonts w:ascii="Times New Roman" w:hAnsi="Times New Roman" w:cs="Times New Roman"/>
          <w:sz w:val="24"/>
          <w:szCs w:val="24"/>
        </w:rPr>
        <w:t>, and SRIAs present in &gt;10% of items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685"/>
        <w:gridCol w:w="825"/>
        <w:gridCol w:w="4590"/>
        <w:gridCol w:w="1080"/>
      </w:tblGrid>
      <w:tr w:rsidR="00662188" w:rsidRPr="00800A5F" w14:paraId="5093DEB6" w14:textId="77777777" w:rsidTr="008D1100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4DC44" w14:textId="77777777" w:rsidR="00662188" w:rsidRPr="00800A5F" w:rsidRDefault="00662188" w:rsidP="008D1100">
            <w:pPr>
              <w:spacing w:beforeLines="60" w:before="144" w:afterLines="60" w:after="144"/>
              <w:jc w:val="center"/>
              <w:rPr>
                <w:rFonts w:cs="Times New Roman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30C1F" w14:textId="77777777" w:rsidR="00662188" w:rsidRPr="00800A5F" w:rsidRDefault="00662188" w:rsidP="008D1100">
            <w:pPr>
              <w:spacing w:beforeLines="60" w:before="144" w:afterLines="60" w:after="144"/>
              <w:jc w:val="center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%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4DEEC" w14:textId="77777777" w:rsidR="00662188" w:rsidRPr="00800A5F" w:rsidRDefault="00662188" w:rsidP="008D1100">
            <w:pPr>
              <w:spacing w:beforeLines="60" w:before="144" w:afterLines="60" w:after="144"/>
              <w:jc w:val="center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SRIAs present in &gt;10% of food ite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8DF86" w14:textId="77777777" w:rsidR="00662188" w:rsidRPr="00800A5F" w:rsidRDefault="00662188" w:rsidP="008D1100">
            <w:pPr>
              <w:spacing w:beforeLines="60" w:before="144" w:afterLines="60" w:after="144"/>
              <w:jc w:val="center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%</w:t>
            </w:r>
          </w:p>
        </w:tc>
      </w:tr>
      <w:tr w:rsidR="00662188" w:rsidRPr="00800A5F" w14:paraId="0CD57F7E" w14:textId="77777777" w:rsidTr="008D1100">
        <w:trPr>
          <w:trHeight w:val="320"/>
        </w:trPr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CD73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. beverages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8CBD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  <w:r w:rsidRPr="00800A5F">
              <w:rPr>
                <w:rFonts w:cs="Times New Roman"/>
                <w:color w:val="000000"/>
              </w:rPr>
              <w:t>63.6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384F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high fructose corn syr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D5BC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8.3</w:t>
            </w:r>
          </w:p>
        </w:tc>
      </w:tr>
      <w:tr w:rsidR="00662188" w:rsidRPr="00800A5F" w14:paraId="39D3E8C8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B15A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CCD3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6956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sucral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C1F0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4.3</w:t>
            </w:r>
          </w:p>
        </w:tc>
      </w:tr>
      <w:tr w:rsidR="00662188" w:rsidRPr="00800A5F" w14:paraId="4D282A09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1D45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A706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6B8C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acesulfa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8F95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5.3</w:t>
            </w:r>
          </w:p>
        </w:tc>
      </w:tr>
      <w:tr w:rsidR="00662188" w:rsidRPr="00800A5F" w14:paraId="5C9E3A47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6C1F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D945E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88FB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maltodext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CCD1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3</w:t>
            </w:r>
            <w:r>
              <w:rPr>
                <w:rFonts w:cs="Times New Roman"/>
                <w:color w:val="000000"/>
              </w:rPr>
              <w:t>.0</w:t>
            </w:r>
          </w:p>
        </w:tc>
      </w:tr>
      <w:tr w:rsidR="00662188" w:rsidRPr="00800A5F" w14:paraId="7BE94A4C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9327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2572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5DEE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stev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534A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0</w:t>
            </w:r>
            <w:r>
              <w:rPr>
                <w:rFonts w:cs="Times New Roman"/>
                <w:color w:val="000000"/>
              </w:rPr>
              <w:t>.0</w:t>
            </w:r>
          </w:p>
        </w:tc>
      </w:tr>
      <w:tr w:rsidR="00662188" w:rsidRPr="00800A5F" w14:paraId="50813010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2EBC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. ready-to-eat food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B624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54</w:t>
            </w:r>
            <w:r>
              <w:rPr>
                <w:rFonts w:cs="Times New Roman"/>
                <w:color w:val="000000"/>
              </w:rPr>
              <w:t>.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66BC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dextr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041A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7.2</w:t>
            </w:r>
          </w:p>
        </w:tc>
      </w:tr>
      <w:tr w:rsidR="00662188" w:rsidRPr="00800A5F" w14:paraId="0212CE9D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AEC2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ECE5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CB4E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maltodext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5F6E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3.3</w:t>
            </w:r>
          </w:p>
        </w:tc>
      </w:tr>
      <w:tr w:rsidR="00662188" w:rsidRPr="00800A5F" w14:paraId="5078A7F2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13BC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DDB5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1B08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fruit juice concent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D72D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0.2</w:t>
            </w:r>
          </w:p>
        </w:tc>
      </w:tr>
      <w:tr w:rsidR="00662188" w:rsidRPr="00800A5F" w14:paraId="0F65E47B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DD82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3. swee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A1F7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53.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3D20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dextr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B788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0.9</w:t>
            </w:r>
          </w:p>
        </w:tc>
      </w:tr>
      <w:tr w:rsidR="00662188" w:rsidRPr="00800A5F" w14:paraId="2CA8127A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F0C3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5DE0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4FF0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high fructose corn syr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83E0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4.6</w:t>
            </w:r>
          </w:p>
        </w:tc>
      </w:tr>
      <w:tr w:rsidR="00662188" w:rsidRPr="00800A5F" w14:paraId="6D971C9E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8D97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4. mea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A755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46.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3AAD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dextr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CDAC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37.9</w:t>
            </w:r>
          </w:p>
        </w:tc>
      </w:tr>
      <w:tr w:rsidR="00662188" w:rsidRPr="00800A5F" w14:paraId="0A6D7B23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D122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5. fruits and juic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E961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  <w:r w:rsidRPr="00800A5F">
              <w:rPr>
                <w:rFonts w:cs="Times New Roman"/>
                <w:color w:val="000000"/>
              </w:rPr>
              <w:t>45.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1AE2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fruit juice concent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3879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32.5</w:t>
            </w:r>
          </w:p>
        </w:tc>
      </w:tr>
      <w:tr w:rsidR="00662188" w:rsidRPr="00800A5F" w14:paraId="087B8EC0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9A6E3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1CA4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B909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high fructose corn syr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78F8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0.7</w:t>
            </w:r>
          </w:p>
        </w:tc>
      </w:tr>
      <w:tr w:rsidR="00662188" w:rsidRPr="00800A5F" w14:paraId="6372D5BB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0843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6. wate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A1C4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36.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DB96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sucral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B4E1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6.5</w:t>
            </w:r>
          </w:p>
        </w:tc>
      </w:tr>
      <w:tr w:rsidR="00662188" w:rsidRPr="00800A5F" w14:paraId="27F4EBEF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5767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D68B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8150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acesulfa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CCB3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2</w:t>
            </w:r>
            <w:r>
              <w:rPr>
                <w:rFonts w:cs="Times New Roman"/>
                <w:color w:val="000000"/>
              </w:rPr>
              <w:t>.0</w:t>
            </w:r>
          </w:p>
        </w:tc>
      </w:tr>
      <w:tr w:rsidR="00662188" w:rsidRPr="00800A5F" w14:paraId="4180EDE5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01DE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7. salty snack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9DE1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36.</w:t>
            </w:r>
            <w:r>
              <w:rPr>
                <w:rFonts w:cs="Times New Roman"/>
                <w:color w:val="000000"/>
              </w:rPr>
              <w:t>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A0DF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maltodext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6693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6.1</w:t>
            </w:r>
          </w:p>
        </w:tc>
      </w:tr>
      <w:tr w:rsidR="00662188" w:rsidRPr="00800A5F" w14:paraId="745E4516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3187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 xml:space="preserve">8. </w:t>
            </w:r>
            <w:r w:rsidRPr="00800A5F">
              <w:rPr>
                <w:rFonts w:eastAsia="Times New Roman" w:cs="Times New Roman"/>
                <w:color w:val="000000"/>
              </w:rPr>
              <w:t>milk/cream/yogur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B885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34.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B42A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fruit juice concent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6DAC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3.8</w:t>
            </w:r>
          </w:p>
        </w:tc>
      </w:tr>
      <w:tr w:rsidR="00662188" w:rsidRPr="00800A5F" w14:paraId="3E1D535C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4285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 xml:space="preserve">9. </w:t>
            </w:r>
            <w:r w:rsidRPr="00800A5F">
              <w:rPr>
                <w:rFonts w:eastAsia="Times New Roman" w:cs="Times New Roman"/>
                <w:color w:val="000000"/>
              </w:rPr>
              <w:t>coffee and te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C6F3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8.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41ED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FF49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62188" w:rsidRPr="00800A5F" w14:paraId="08D512A5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C0F9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 xml:space="preserve">10. </w:t>
            </w:r>
            <w:r w:rsidRPr="00800A5F">
              <w:rPr>
                <w:rFonts w:eastAsia="Times New Roman" w:cs="Times New Roman"/>
                <w:color w:val="000000"/>
              </w:rPr>
              <w:t>dressings/condimen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CE0C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6.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880B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ADC4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62188" w:rsidRPr="00800A5F" w14:paraId="43D03E55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00A1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1. grai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25A3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4.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AF82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1181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62188" w:rsidRPr="00800A5F" w14:paraId="545A9752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0CC3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lastRenderedPageBreak/>
              <w:t>12. fis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4C0F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6.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D6A1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D001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62188" w:rsidRPr="00800A5F" w14:paraId="0C675922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0047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3. nu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7550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3.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6FE1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E147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62188" w:rsidRPr="00800A5F" w14:paraId="3EAC93E7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15E3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4. vegetables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8993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8.3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734A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C223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62188" w:rsidRPr="00800A5F" w14:paraId="4EBB08AC" w14:textId="77777777" w:rsidTr="008D1100">
        <w:trPr>
          <w:trHeight w:val="320"/>
        </w:trPr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2E0ED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5. chees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BE666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8.2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2AC1A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11B25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</w:tbl>
    <w:p w14:paraId="78488B18" w14:textId="77777777" w:rsidR="00662188" w:rsidRPr="00800A5F" w:rsidRDefault="00662188" w:rsidP="00662188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120D050B" w14:textId="77777777" w:rsidR="00662188" w:rsidRPr="00800A5F" w:rsidRDefault="00662188" w:rsidP="00662188">
      <w:pPr>
        <w:rPr>
          <w:rFonts w:cs="Times New Roman"/>
        </w:rPr>
      </w:pPr>
    </w:p>
    <w:p w14:paraId="18872B13" w14:textId="77777777" w:rsidR="00662188" w:rsidRDefault="00662188" w:rsidP="00662188">
      <w:pPr>
        <w:rPr>
          <w:rFonts w:cs="Times New Roman"/>
        </w:rPr>
      </w:pPr>
      <w:r>
        <w:rPr>
          <w:rFonts w:cs="Times New Roman"/>
        </w:rPr>
        <w:br w:type="page"/>
      </w:r>
    </w:p>
    <w:p w14:paraId="148C3499" w14:textId="2CB8884E" w:rsidR="00662188" w:rsidRPr="00800A5F" w:rsidRDefault="00662188" w:rsidP="00662188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0978C8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Table 5</w:t>
      </w:r>
      <w:r w:rsidRPr="00800A5F">
        <w:rPr>
          <w:rFonts w:ascii="Times New Roman" w:hAnsi="Times New Roman" w:cs="Times New Roman"/>
          <w:sz w:val="24"/>
          <w:szCs w:val="24"/>
        </w:rPr>
        <w:t xml:space="preserve">. Prevalence of appearance-related </w:t>
      </w:r>
      <w:r>
        <w:rPr>
          <w:rFonts w:ascii="Times New Roman" w:hAnsi="Times New Roman" w:cs="Times New Roman"/>
          <w:sz w:val="24"/>
          <w:szCs w:val="24"/>
        </w:rPr>
        <w:t>sensory-related industrial additives (SRIAs)</w:t>
      </w:r>
      <w:r w:rsidRPr="00800A5F">
        <w:rPr>
          <w:rFonts w:ascii="Times New Roman" w:hAnsi="Times New Roman" w:cs="Times New Roman"/>
          <w:sz w:val="24"/>
          <w:szCs w:val="24"/>
        </w:rPr>
        <w:t xml:space="preserve"> by food category</w:t>
      </w:r>
      <w:r>
        <w:rPr>
          <w:rFonts w:ascii="Times New Roman" w:hAnsi="Times New Roman" w:cs="Times New Roman"/>
          <w:sz w:val="24"/>
          <w:szCs w:val="24"/>
        </w:rPr>
        <w:t xml:space="preserve"> sorted according to prevalence</w:t>
      </w:r>
      <w:r w:rsidRPr="00800A5F">
        <w:rPr>
          <w:rFonts w:ascii="Times New Roman" w:hAnsi="Times New Roman" w:cs="Times New Roman"/>
          <w:sz w:val="24"/>
          <w:szCs w:val="24"/>
        </w:rPr>
        <w:t>, and SRIAs present in &gt;10% of items.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700"/>
        <w:gridCol w:w="900"/>
        <w:gridCol w:w="4500"/>
        <w:gridCol w:w="1080"/>
      </w:tblGrid>
      <w:tr w:rsidR="00662188" w:rsidRPr="00800A5F" w14:paraId="390B7F4C" w14:textId="77777777" w:rsidTr="008D1100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A8A00" w14:textId="77777777" w:rsidR="00662188" w:rsidRPr="00800A5F" w:rsidRDefault="00662188" w:rsidP="008D1100">
            <w:pPr>
              <w:spacing w:beforeLines="60" w:before="144" w:afterLines="60" w:after="144"/>
              <w:jc w:val="center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D1996" w14:textId="77777777" w:rsidR="00662188" w:rsidRPr="00800A5F" w:rsidRDefault="00662188" w:rsidP="008D1100">
            <w:pPr>
              <w:spacing w:beforeLines="60" w:before="144" w:afterLines="60" w:after="144"/>
              <w:jc w:val="center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%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B6570" w14:textId="77777777" w:rsidR="00662188" w:rsidRPr="00800A5F" w:rsidRDefault="00662188" w:rsidP="008D1100">
            <w:pPr>
              <w:spacing w:beforeLines="60" w:before="144" w:afterLines="60" w:after="144"/>
              <w:jc w:val="center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SRIAs present in &gt;10% of food ite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F3A47" w14:textId="77777777" w:rsidR="00662188" w:rsidRPr="00800A5F" w:rsidRDefault="00662188" w:rsidP="008D1100">
            <w:pPr>
              <w:spacing w:beforeLines="60" w:before="144" w:afterLines="60" w:after="144"/>
              <w:jc w:val="center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%</w:t>
            </w:r>
          </w:p>
        </w:tc>
      </w:tr>
      <w:tr w:rsidR="00662188" w:rsidRPr="00800A5F" w14:paraId="4591EC61" w14:textId="77777777" w:rsidTr="008D1100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67B8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 xml:space="preserve">1. sweets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C0E8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42.2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4D90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FD&amp;C red no.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5984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5.5</w:t>
            </w:r>
          </w:p>
        </w:tc>
      </w:tr>
      <w:tr w:rsidR="00662188" w:rsidRPr="00800A5F" w14:paraId="70310ED0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0D66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B275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1961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 xml:space="preserve">FD&amp;C yellow </w:t>
            </w:r>
            <w:r>
              <w:rPr>
                <w:rFonts w:cs="Times New Roman"/>
                <w:color w:val="000000"/>
              </w:rPr>
              <w:t>n</w:t>
            </w:r>
            <w:r w:rsidRPr="00800A5F">
              <w:rPr>
                <w:rFonts w:cs="Times New Roman"/>
                <w:color w:val="000000"/>
              </w:rPr>
              <w:t>o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8736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1.8</w:t>
            </w:r>
          </w:p>
        </w:tc>
      </w:tr>
      <w:tr w:rsidR="00662188" w:rsidRPr="00800A5F" w14:paraId="4DCBF19A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267E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7D06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3370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FD&amp;C blue no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0482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1</w:t>
            </w:r>
            <w:r>
              <w:rPr>
                <w:rFonts w:cs="Times New Roman"/>
                <w:color w:val="000000"/>
              </w:rPr>
              <w:t>.0</w:t>
            </w:r>
          </w:p>
        </w:tc>
      </w:tr>
      <w:tr w:rsidR="00662188" w:rsidRPr="00800A5F" w14:paraId="0556FA22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7CE2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BF12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EEA2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FD&amp;C yellow no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6F34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6.1</w:t>
            </w:r>
          </w:p>
        </w:tc>
      </w:tr>
      <w:tr w:rsidR="00662188" w:rsidRPr="00800A5F" w14:paraId="03F5766A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8E77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5A34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30D1" w14:textId="0A189048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  <w:r w:rsidRPr="00800A5F">
              <w:rPr>
                <w:rFonts w:cs="Times New Roman"/>
                <w:color w:val="000000"/>
              </w:rPr>
              <w:t xml:space="preserve">arnauba </w:t>
            </w:r>
            <w:r>
              <w:rPr>
                <w:rFonts w:cs="Times New Roman"/>
                <w:color w:val="000000"/>
              </w:rPr>
              <w:t>w</w:t>
            </w:r>
            <w:r w:rsidRPr="00800A5F">
              <w:rPr>
                <w:rFonts w:cs="Times New Roman"/>
                <w:color w:val="000000"/>
              </w:rPr>
              <w:t>a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970C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0.8</w:t>
            </w:r>
          </w:p>
        </w:tc>
      </w:tr>
      <w:tr w:rsidR="00662188" w:rsidRPr="00800A5F" w14:paraId="4AF0CC95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65D2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14AA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7C79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</w:t>
            </w:r>
            <w:r w:rsidRPr="00800A5F">
              <w:rPr>
                <w:rFonts w:cs="Times New Roman"/>
                <w:color w:val="000000"/>
              </w:rPr>
              <w:t>itanium diox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0911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0.2</w:t>
            </w:r>
          </w:p>
        </w:tc>
      </w:tr>
      <w:tr w:rsidR="00662188" w:rsidRPr="00800A5F" w14:paraId="760F3C2A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5044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 xml:space="preserve">2. </w:t>
            </w:r>
            <w:r w:rsidRPr="00800A5F">
              <w:rPr>
                <w:rFonts w:eastAsia="Times New Roman" w:cs="Times New Roman"/>
                <w:color w:val="000000"/>
              </w:rPr>
              <w:t>beverag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F5E8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36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7769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  <w:r w:rsidRPr="00800A5F">
              <w:rPr>
                <w:rFonts w:cs="Times New Roman"/>
                <w:color w:val="000000"/>
              </w:rPr>
              <w:t xml:space="preserve">aramel color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BE7C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5.6</w:t>
            </w:r>
          </w:p>
        </w:tc>
      </w:tr>
      <w:tr w:rsidR="00662188" w:rsidRPr="00800A5F" w14:paraId="76F1F50B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FC0A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 xml:space="preserve">3. </w:t>
            </w:r>
            <w:r w:rsidRPr="00800A5F">
              <w:rPr>
                <w:rFonts w:eastAsia="Times New Roman" w:cs="Times New Roman"/>
                <w:color w:val="000000"/>
              </w:rPr>
              <w:t>ready-to-eat foo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E1DF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20.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2AD5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  <w:r w:rsidRPr="00800A5F">
              <w:rPr>
                <w:rFonts w:cs="Times New Roman"/>
                <w:color w:val="000000"/>
              </w:rPr>
              <w:t xml:space="preserve">aramel color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3347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5.6</w:t>
            </w:r>
          </w:p>
        </w:tc>
      </w:tr>
      <w:tr w:rsidR="00662188" w:rsidRPr="00800A5F" w14:paraId="32753AAA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A76C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 xml:space="preserve">4. </w:t>
            </w:r>
            <w:r w:rsidRPr="00800A5F">
              <w:rPr>
                <w:rFonts w:eastAsia="Times New Roman" w:cs="Times New Roman"/>
                <w:color w:val="000000"/>
              </w:rPr>
              <w:t>dressings/condime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C0F5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5.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7854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1C23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62188" w:rsidRPr="00800A5F" w14:paraId="040E34D2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5E54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 xml:space="preserve">5. </w:t>
            </w:r>
            <w:r w:rsidRPr="00800A5F">
              <w:rPr>
                <w:rFonts w:eastAsia="Times New Roman" w:cs="Times New Roman"/>
                <w:color w:val="000000"/>
              </w:rPr>
              <w:t>salty snack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9CCD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3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279B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5BEC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62188" w:rsidRPr="00800A5F" w14:paraId="5EA82E23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05BA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 xml:space="preserve">6. </w:t>
            </w:r>
            <w:r w:rsidRPr="00800A5F">
              <w:rPr>
                <w:rFonts w:eastAsia="Times New Roman" w:cs="Times New Roman"/>
                <w:color w:val="000000"/>
              </w:rPr>
              <w:t>coffee and te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7533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2.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346B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  <w:r w:rsidRPr="00800A5F">
              <w:rPr>
                <w:rFonts w:cs="Times New Roman"/>
                <w:color w:val="000000"/>
              </w:rPr>
              <w:t xml:space="preserve">aramel color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AF54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0.7</w:t>
            </w:r>
          </w:p>
        </w:tc>
      </w:tr>
      <w:tr w:rsidR="00662188" w:rsidRPr="00800A5F" w14:paraId="2A208238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E208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 xml:space="preserve">7. grain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4DA1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9.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1C17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68E8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62188" w:rsidRPr="00800A5F" w14:paraId="0B78F45C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7496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8.  wa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7AF5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9.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C206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42CA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62188" w:rsidRPr="00800A5F" w14:paraId="643394CE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3102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9. fruits and juic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ED6C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9.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1DF4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EBB1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62188" w:rsidRPr="00800A5F" w14:paraId="6668AF31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82D2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 xml:space="preserve">10. </w:t>
            </w:r>
            <w:r w:rsidRPr="00800A5F">
              <w:rPr>
                <w:rFonts w:eastAsia="Times New Roman" w:cs="Times New Roman"/>
                <w:color w:val="000000"/>
              </w:rPr>
              <w:t>milk/cream/yogu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7FEB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8.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14BE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839A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62188" w:rsidRPr="00800A5F" w14:paraId="4FF94380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DB91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 xml:space="preserve">11. </w:t>
            </w:r>
            <w:r w:rsidRPr="00800A5F">
              <w:rPr>
                <w:rFonts w:eastAsia="Times New Roman" w:cs="Times New Roman"/>
                <w:color w:val="000000"/>
              </w:rPr>
              <w:t>mea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31AD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7.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982F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10D9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62188" w:rsidRPr="00800A5F" w14:paraId="6947223A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6A35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2. chee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2B87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4.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9D54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7DB4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62188" w:rsidRPr="00800A5F" w14:paraId="6D075B17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01FB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 xml:space="preserve">13. fish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DE24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4.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CA64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4AD2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62188" w:rsidRPr="00800A5F" w14:paraId="0062827B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647C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4. vegetables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CEE0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3.5</w:t>
            </w:r>
          </w:p>
        </w:tc>
        <w:tc>
          <w:tcPr>
            <w:tcW w:w="4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3B72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569D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662188" w:rsidRPr="00800A5F" w14:paraId="06FFE7DA" w14:textId="77777777" w:rsidTr="008D1100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45A0F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15. nu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FE631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color w:val="000000"/>
              </w:rPr>
            </w:pPr>
            <w:r w:rsidRPr="00800A5F">
              <w:rPr>
                <w:rFonts w:cs="Times New Roman"/>
                <w:color w:val="000000"/>
              </w:rPr>
              <w:t>0.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EA783" w14:textId="77777777" w:rsidR="00662188" w:rsidRPr="00800A5F" w:rsidRDefault="00662188" w:rsidP="008D1100">
            <w:pPr>
              <w:spacing w:beforeLines="60" w:before="144" w:afterLines="60" w:after="144"/>
              <w:rPr>
                <w:rFonts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D31E5" w14:textId="77777777" w:rsidR="00662188" w:rsidRPr="00800A5F" w:rsidRDefault="00662188" w:rsidP="008D1100">
            <w:pPr>
              <w:spacing w:beforeLines="60" w:before="144" w:afterLines="60" w:after="144"/>
              <w:jc w:val="right"/>
              <w:rPr>
                <w:rFonts w:cs="Times New Roman"/>
                <w:sz w:val="20"/>
                <w:szCs w:val="20"/>
              </w:rPr>
            </w:pPr>
          </w:p>
        </w:tc>
      </w:tr>
    </w:tbl>
    <w:p w14:paraId="71F823C7" w14:textId="0E2D2C1C" w:rsidR="0088513A" w:rsidRPr="0088513A" w:rsidRDefault="0088513A" w:rsidP="006B2D5B">
      <w:pPr>
        <w:rPr>
          <w:rFonts w:cs="Times New Roman"/>
          <w:szCs w:val="24"/>
        </w:rPr>
      </w:pPr>
    </w:p>
    <w:sectPr w:rsidR="0088513A" w:rsidRPr="0088513A" w:rsidSect="00282FE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BF4F6" w14:textId="77777777" w:rsidR="009E6009" w:rsidRDefault="009E6009" w:rsidP="00117666">
      <w:pPr>
        <w:spacing w:after="0"/>
      </w:pPr>
      <w:r>
        <w:separator/>
      </w:r>
    </w:p>
  </w:endnote>
  <w:endnote w:type="continuationSeparator" w:id="0">
    <w:p w14:paraId="551895C0" w14:textId="77777777" w:rsidR="009E6009" w:rsidRDefault="009E60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Jp40gM4AgAAaAQAAA4AAAAAAAAAAAAA&#10;AAAALgIAAGRycy9lMm9Eb2MueG1sUEsBAi0AFAAGAAgAAAAhAFhzpCLcAAAACQEAAA8AAAAAAAAA&#10;AAAAAAAAkgQAAGRycy9kb3ducmV2LnhtbFBLBQYAAAAABAAEAPMAAACb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27C4C" w14:textId="77777777" w:rsidR="009E6009" w:rsidRDefault="009E6009" w:rsidP="00117666">
      <w:pPr>
        <w:spacing w:after="0"/>
      </w:pPr>
      <w:r>
        <w:separator/>
      </w:r>
    </w:p>
  </w:footnote>
  <w:footnote w:type="continuationSeparator" w:id="0">
    <w:p w14:paraId="794F100C" w14:textId="77777777" w:rsidR="009E6009" w:rsidRDefault="009E60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23D6DD04" w:rsidR="00686C9D" w:rsidRPr="007E3148" w:rsidRDefault="00C52A7B" w:rsidP="00610557">
    <w:pPr>
      <w:pStyle w:val="Header"/>
      <w:jc w:val="right"/>
    </w:pPr>
    <w:r w:rsidRPr="007E3148">
      <w:ptab w:relativeTo="margin" w:alignment="center" w:leader="none"/>
    </w:r>
    <w:r w:rsidR="00610557" w:rsidRPr="00800A5F">
      <w:t>Sensory-Related Industrial Additives in the US Packaged Food Suppl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0F79F0AD" w:rsidR="00686C9D" w:rsidRPr="00A53000" w:rsidRDefault="00C52A7B" w:rsidP="00610557">
    <w:pPr>
      <w:pStyle w:val="Header"/>
      <w:jc w:val="right"/>
    </w:pPr>
    <w:r w:rsidRPr="007E3148">
      <w:ptab w:relativeTo="margin" w:alignment="center" w:leader="none"/>
    </w:r>
    <w:r w:rsidR="00610557" w:rsidRPr="00610557">
      <w:t xml:space="preserve"> </w:t>
    </w:r>
    <w:r w:rsidR="00610557" w:rsidRPr="00800A5F">
      <w:t>Sensory-Related Industrial Additives in the US Packaged Food Suppl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142C1"/>
    <w:multiLevelType w:val="hybridMultilevel"/>
    <w:tmpl w:val="2B908BB8"/>
    <w:lvl w:ilvl="0" w:tplc="293AF1D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142ADD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142ADD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BC77E5"/>
    <w:multiLevelType w:val="hybridMultilevel"/>
    <w:tmpl w:val="2B908BB8"/>
    <w:lvl w:ilvl="0" w:tplc="293AF1D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AD2690"/>
    <w:multiLevelType w:val="hybridMultilevel"/>
    <w:tmpl w:val="2B908BB8"/>
    <w:lvl w:ilvl="0" w:tplc="293AF1D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36763B"/>
    <w:multiLevelType w:val="hybridMultilevel"/>
    <w:tmpl w:val="FE70A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795959"/>
    <w:multiLevelType w:val="hybridMultilevel"/>
    <w:tmpl w:val="2B908BB8"/>
    <w:lvl w:ilvl="0" w:tplc="293AF1D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177739"/>
    <w:multiLevelType w:val="hybridMultilevel"/>
    <w:tmpl w:val="295CF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142ADD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7"/>
  </w:num>
  <w:num w:numId="3">
    <w:abstractNumId w:val="2"/>
  </w:num>
  <w:num w:numId="4">
    <w:abstractNumId w:val="1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7"/>
  </w:num>
  <w:num w:numId="9">
    <w:abstractNumId w:val="11"/>
  </w:num>
  <w:num w:numId="10">
    <w:abstractNumId w:val="9"/>
  </w:num>
  <w:num w:numId="11">
    <w:abstractNumId w:val="3"/>
  </w:num>
  <w:num w:numId="12">
    <w:abstractNumId w:val="23"/>
  </w:num>
  <w:num w:numId="13">
    <w:abstractNumId w:val="16"/>
  </w:num>
  <w:num w:numId="14">
    <w:abstractNumId w:val="5"/>
  </w:num>
  <w:num w:numId="15">
    <w:abstractNumId w:val="14"/>
  </w:num>
  <w:num w:numId="16">
    <w:abstractNumId w:val="18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2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3"/>
  </w:num>
  <w:num w:numId="24">
    <w:abstractNumId w:val="8"/>
  </w:num>
  <w:num w:numId="25">
    <w:abstractNumId w:val="20"/>
  </w:num>
  <w:num w:numId="26">
    <w:abstractNumId w:val="0"/>
  </w:num>
  <w:num w:numId="27">
    <w:abstractNumId w:val="15"/>
  </w:num>
  <w:num w:numId="2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vapv9z6rsefoev0x05vsr90evaaxv0vtss&quot;&gt;UPFLibrary&lt;record-ids&gt;&lt;item&gt;6&lt;/item&gt;&lt;item&gt;17&lt;/item&gt;&lt;item&gt;124&lt;/item&gt;&lt;item&gt;125&lt;/item&gt;&lt;item&gt;128&lt;/item&gt;&lt;item&gt;129&lt;/item&gt;&lt;item&gt;130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/record-ids&gt;&lt;/item&gt;&lt;/Libraries&gt;"/>
  </w:docVars>
  <w:rsids>
    <w:rsidRoot w:val="00681821"/>
    <w:rsid w:val="00032842"/>
    <w:rsid w:val="00034304"/>
    <w:rsid w:val="00035434"/>
    <w:rsid w:val="00045168"/>
    <w:rsid w:val="00045678"/>
    <w:rsid w:val="000458E4"/>
    <w:rsid w:val="000619B5"/>
    <w:rsid w:val="00063D84"/>
    <w:rsid w:val="0006636D"/>
    <w:rsid w:val="00071420"/>
    <w:rsid w:val="00077D53"/>
    <w:rsid w:val="00081394"/>
    <w:rsid w:val="000906CB"/>
    <w:rsid w:val="000978C8"/>
    <w:rsid w:val="000A0675"/>
    <w:rsid w:val="000B34BD"/>
    <w:rsid w:val="000C7E2A"/>
    <w:rsid w:val="000E0A56"/>
    <w:rsid w:val="000F4CFB"/>
    <w:rsid w:val="00117666"/>
    <w:rsid w:val="001223A7"/>
    <w:rsid w:val="00134256"/>
    <w:rsid w:val="00147395"/>
    <w:rsid w:val="001552C9"/>
    <w:rsid w:val="0017050F"/>
    <w:rsid w:val="00177D84"/>
    <w:rsid w:val="00186B9E"/>
    <w:rsid w:val="001964EF"/>
    <w:rsid w:val="001B1A2C"/>
    <w:rsid w:val="001D051A"/>
    <w:rsid w:val="001D5C23"/>
    <w:rsid w:val="001F4C07"/>
    <w:rsid w:val="00220AEA"/>
    <w:rsid w:val="00226954"/>
    <w:rsid w:val="00246079"/>
    <w:rsid w:val="002629A3"/>
    <w:rsid w:val="00265660"/>
    <w:rsid w:val="00267D18"/>
    <w:rsid w:val="00281C92"/>
    <w:rsid w:val="00282FE2"/>
    <w:rsid w:val="002868E2"/>
    <w:rsid w:val="002869C3"/>
    <w:rsid w:val="002936E4"/>
    <w:rsid w:val="00296B88"/>
    <w:rsid w:val="002C74CA"/>
    <w:rsid w:val="002F744D"/>
    <w:rsid w:val="00300235"/>
    <w:rsid w:val="00303DE6"/>
    <w:rsid w:val="00310124"/>
    <w:rsid w:val="003161D7"/>
    <w:rsid w:val="003544FB"/>
    <w:rsid w:val="00356FBE"/>
    <w:rsid w:val="00365D63"/>
    <w:rsid w:val="0036793B"/>
    <w:rsid w:val="00372682"/>
    <w:rsid w:val="00376CC5"/>
    <w:rsid w:val="0039693B"/>
    <w:rsid w:val="00397EAF"/>
    <w:rsid w:val="003D2F2D"/>
    <w:rsid w:val="00401590"/>
    <w:rsid w:val="00422C94"/>
    <w:rsid w:val="004547CE"/>
    <w:rsid w:val="00463E3D"/>
    <w:rsid w:val="004645AE"/>
    <w:rsid w:val="004D3E33"/>
    <w:rsid w:val="004F50C1"/>
    <w:rsid w:val="004F6F58"/>
    <w:rsid w:val="005064E0"/>
    <w:rsid w:val="0051347A"/>
    <w:rsid w:val="005250F2"/>
    <w:rsid w:val="0057586B"/>
    <w:rsid w:val="00585BAA"/>
    <w:rsid w:val="005936D6"/>
    <w:rsid w:val="005A1D84"/>
    <w:rsid w:val="005A70EA"/>
    <w:rsid w:val="005C3963"/>
    <w:rsid w:val="005D1840"/>
    <w:rsid w:val="005D35E4"/>
    <w:rsid w:val="005D7910"/>
    <w:rsid w:val="005D7BA8"/>
    <w:rsid w:val="00610557"/>
    <w:rsid w:val="0062154F"/>
    <w:rsid w:val="00621618"/>
    <w:rsid w:val="00631A8C"/>
    <w:rsid w:val="00651CA2"/>
    <w:rsid w:val="00653D60"/>
    <w:rsid w:val="00660D05"/>
    <w:rsid w:val="00662188"/>
    <w:rsid w:val="00671D9A"/>
    <w:rsid w:val="00673952"/>
    <w:rsid w:val="00681821"/>
    <w:rsid w:val="00686C9D"/>
    <w:rsid w:val="006B2D5B"/>
    <w:rsid w:val="006B7D14"/>
    <w:rsid w:val="006C3033"/>
    <w:rsid w:val="006D5B93"/>
    <w:rsid w:val="006E1FE8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7F498F"/>
    <w:rsid w:val="007F6FA5"/>
    <w:rsid w:val="008111E4"/>
    <w:rsid w:val="0081301C"/>
    <w:rsid w:val="00817DD6"/>
    <w:rsid w:val="00860265"/>
    <w:rsid w:val="008629A9"/>
    <w:rsid w:val="00863742"/>
    <w:rsid w:val="0088513A"/>
    <w:rsid w:val="00886496"/>
    <w:rsid w:val="00893C19"/>
    <w:rsid w:val="008A77D5"/>
    <w:rsid w:val="008C4628"/>
    <w:rsid w:val="008C4E3D"/>
    <w:rsid w:val="008D6C8D"/>
    <w:rsid w:val="008E2B54"/>
    <w:rsid w:val="008E4404"/>
    <w:rsid w:val="008E58C7"/>
    <w:rsid w:val="008F5021"/>
    <w:rsid w:val="00943573"/>
    <w:rsid w:val="0095608C"/>
    <w:rsid w:val="00956162"/>
    <w:rsid w:val="00971B61"/>
    <w:rsid w:val="00980C31"/>
    <w:rsid w:val="009955FF"/>
    <w:rsid w:val="009D259D"/>
    <w:rsid w:val="009E6009"/>
    <w:rsid w:val="00A26B4A"/>
    <w:rsid w:val="00A35CEC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AE42F9"/>
    <w:rsid w:val="00B657B8"/>
    <w:rsid w:val="00B73D53"/>
    <w:rsid w:val="00B84920"/>
    <w:rsid w:val="00B8556A"/>
    <w:rsid w:val="00BA38F3"/>
    <w:rsid w:val="00BA793D"/>
    <w:rsid w:val="00BC1D95"/>
    <w:rsid w:val="00C012A3"/>
    <w:rsid w:val="00C16F19"/>
    <w:rsid w:val="00C47904"/>
    <w:rsid w:val="00C52A7B"/>
    <w:rsid w:val="00C6324C"/>
    <w:rsid w:val="00C679AA"/>
    <w:rsid w:val="00C724CF"/>
    <w:rsid w:val="00C75972"/>
    <w:rsid w:val="00C82792"/>
    <w:rsid w:val="00C8668A"/>
    <w:rsid w:val="00C948FD"/>
    <w:rsid w:val="00CB43D5"/>
    <w:rsid w:val="00CB57A5"/>
    <w:rsid w:val="00CC5A88"/>
    <w:rsid w:val="00CC76F9"/>
    <w:rsid w:val="00CD066B"/>
    <w:rsid w:val="00CD46E2"/>
    <w:rsid w:val="00CF062B"/>
    <w:rsid w:val="00D00D0B"/>
    <w:rsid w:val="00D04B69"/>
    <w:rsid w:val="00D537FA"/>
    <w:rsid w:val="00D5547D"/>
    <w:rsid w:val="00D80D99"/>
    <w:rsid w:val="00D9503C"/>
    <w:rsid w:val="00DA6534"/>
    <w:rsid w:val="00DD73EF"/>
    <w:rsid w:val="00DE23E8"/>
    <w:rsid w:val="00E0128B"/>
    <w:rsid w:val="00E57FA4"/>
    <w:rsid w:val="00E64E17"/>
    <w:rsid w:val="00EA3D3C"/>
    <w:rsid w:val="00EC47D7"/>
    <w:rsid w:val="00EC7CC3"/>
    <w:rsid w:val="00ED6EA5"/>
    <w:rsid w:val="00F36BE1"/>
    <w:rsid w:val="00F46494"/>
    <w:rsid w:val="00F558AB"/>
    <w:rsid w:val="00F61D89"/>
    <w:rsid w:val="00F76A53"/>
    <w:rsid w:val="00F773B0"/>
    <w:rsid w:val="00F819F1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63742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863742"/>
    <w:rPr>
      <w:rFonts w:ascii="Times New Roman" w:eastAsia="Cambria" w:hAnsi="Times New Roman" w:cs="Times New Roman"/>
      <w:b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63742"/>
    <w:rPr>
      <w:rFonts w:cs="Times New Roman"/>
    </w:rPr>
  </w:style>
  <w:style w:type="character" w:customStyle="1" w:styleId="EndNoteBibliographyChar">
    <w:name w:val="EndNote Bibliography Char"/>
    <w:basedOn w:val="Heading1Char"/>
    <w:link w:val="EndNoteBibliography"/>
    <w:rsid w:val="00863742"/>
    <w:rPr>
      <w:rFonts w:ascii="Times New Roman" w:eastAsia="Cambria" w:hAnsi="Times New Roman" w:cs="Times New Roman"/>
      <w:b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E42F9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662188"/>
    <w:pPr>
      <w:spacing w:before="0" w:after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62188"/>
    <w:rPr>
      <w:rFonts w:ascii="Consolas" w:hAnsi="Consolas" w:cs="Consolas"/>
      <w:sz w:val="21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BA38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8</Pages>
  <Words>712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yn E. Tseng</dc:creator>
  <cp:keywords/>
  <dc:description/>
  <cp:lastModifiedBy>Susie Bradley</cp:lastModifiedBy>
  <cp:revision>5</cp:revision>
  <cp:lastPrinted>2013-10-03T12:51:00Z</cp:lastPrinted>
  <dcterms:created xsi:type="dcterms:W3CDTF">2021-12-15T22:20:00Z</dcterms:created>
  <dcterms:modified xsi:type="dcterms:W3CDTF">2021-12-17T11:24:00Z</dcterms:modified>
</cp:coreProperties>
</file>